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389" w:rsidRPr="003C0389" w:rsidRDefault="003C0389" w:rsidP="003C0389">
      <w:pPr>
        <w:spacing w:after="0" w:line="360" w:lineRule="auto"/>
        <w:ind w:left="284"/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3C0389">
        <w:rPr>
          <w:rFonts w:ascii="Times New Roman" w:hAnsi="Times New Roman" w:cs="Times New Roman"/>
          <w:b/>
          <w:lang w:val="en-US"/>
        </w:rPr>
        <w:t>S</w:t>
      </w:r>
      <w:r w:rsidR="001564A3">
        <w:rPr>
          <w:rFonts w:ascii="Times New Roman" w:hAnsi="Times New Roman" w:cs="Times New Roman"/>
          <w:b/>
          <w:lang w:val="en-US"/>
        </w:rPr>
        <w:t>3</w:t>
      </w:r>
      <w:r w:rsidRPr="003C0389">
        <w:rPr>
          <w:rFonts w:ascii="Times New Roman" w:hAnsi="Times New Roman" w:cs="Times New Roman"/>
          <w:b/>
          <w:lang w:val="en-US"/>
        </w:rPr>
        <w:t xml:space="preserve"> Table.</w:t>
      </w:r>
      <w:proofErr w:type="gramEnd"/>
      <w:r w:rsidRPr="003C0389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3C0389">
        <w:rPr>
          <w:rFonts w:ascii="Times New Roman" w:hAnsi="Times New Roman" w:cs="Times New Roman"/>
          <w:b/>
          <w:lang w:val="en-US"/>
        </w:rPr>
        <w:t>Frequency of CDV infection regarding the regions of origin of the articles.</w:t>
      </w:r>
      <w:proofErr w:type="gramEnd"/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660"/>
        <w:gridCol w:w="4710"/>
        <w:gridCol w:w="2126"/>
        <w:gridCol w:w="2693"/>
        <w:gridCol w:w="1244"/>
      </w:tblGrid>
      <w:tr w:rsidR="00A5108E" w:rsidRPr="00A5108E" w:rsidTr="00394EA7">
        <w:trPr>
          <w:jc w:val="center"/>
        </w:trPr>
        <w:tc>
          <w:tcPr>
            <w:tcW w:w="2660" w:type="dxa"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b/>
                <w:sz w:val="21"/>
                <w:szCs w:val="21"/>
              </w:rPr>
              <w:t>ID</w:t>
            </w:r>
          </w:p>
        </w:tc>
        <w:tc>
          <w:tcPr>
            <w:tcW w:w="4710" w:type="dxa"/>
          </w:tcPr>
          <w:p w:rsidR="00A5108E" w:rsidRPr="00394EA7" w:rsidRDefault="00A5108E" w:rsidP="00A5108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394EA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Region</w:t>
            </w:r>
            <w:r w:rsidR="00590E5A" w:rsidRPr="00394EA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 (</w:t>
            </w:r>
            <w:r w:rsidR="00394EA7" w:rsidRPr="00394EA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ity, province/state, country)</w:t>
            </w:r>
          </w:p>
        </w:tc>
        <w:tc>
          <w:tcPr>
            <w:tcW w:w="2126" w:type="dxa"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b/>
                <w:sz w:val="21"/>
                <w:szCs w:val="21"/>
              </w:rPr>
              <w:t>CDV POS (95% CI)</w:t>
            </w:r>
          </w:p>
        </w:tc>
        <w:tc>
          <w:tcPr>
            <w:tcW w:w="2693" w:type="dxa"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5108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ooled CDV POS (95% CI)</w:t>
            </w:r>
          </w:p>
        </w:tc>
        <w:tc>
          <w:tcPr>
            <w:tcW w:w="1244" w:type="dxa"/>
          </w:tcPr>
          <w:p w:rsidR="00A5108E" w:rsidRPr="00A5108E" w:rsidRDefault="001340E8" w:rsidP="00A5108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b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POS</w:t>
            </w:r>
            <w:proofErr w:type="gram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  <w:proofErr w:type="gramEnd"/>
            <w:r w:rsidR="00A5108E" w:rsidRPr="00A5108E">
              <w:rPr>
                <w:rFonts w:ascii="Times New Roman" w:hAnsi="Times New Roman" w:cs="Times New Roman"/>
                <w:b/>
                <w:sz w:val="21"/>
                <w:szCs w:val="21"/>
              </w:rPr>
              <w:t>/N</w:t>
            </w:r>
          </w:p>
        </w:tc>
      </w:tr>
      <w:tr w:rsidR="00A438ED" w:rsidRPr="00A5108E" w:rsidTr="00394EA7">
        <w:trPr>
          <w:jc w:val="center"/>
        </w:trPr>
        <w:tc>
          <w:tcPr>
            <w:tcW w:w="2660" w:type="dxa"/>
          </w:tcPr>
          <w:p w:rsidR="00A438ED" w:rsidRPr="00A5108E" w:rsidRDefault="00A438ED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Chen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8</w:t>
            </w:r>
          </w:p>
        </w:tc>
        <w:tc>
          <w:tcPr>
            <w:tcW w:w="4710" w:type="dxa"/>
          </w:tcPr>
          <w:p w:rsidR="00A438ED" w:rsidRPr="00A5108E" w:rsidRDefault="00590E5A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eijing, </w:t>
            </w:r>
            <w:r w:rsidR="00A438ED" w:rsidRPr="00A5108E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126" w:type="dxa"/>
          </w:tcPr>
          <w:p w:rsidR="00A438ED" w:rsidRPr="0091678F" w:rsidRDefault="00A438ED" w:rsidP="00FB72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44 (36-52)</w:t>
            </w:r>
          </w:p>
        </w:tc>
        <w:tc>
          <w:tcPr>
            <w:tcW w:w="2693" w:type="dxa"/>
            <w:vMerge w:val="restart"/>
          </w:tcPr>
          <w:p w:rsidR="00A438ED" w:rsidRDefault="00A438ED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A438ED" w:rsidRDefault="00A438ED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A438ED" w:rsidRPr="00A5108E" w:rsidRDefault="00A438ED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 (21-47)</w:t>
            </w:r>
          </w:p>
        </w:tc>
        <w:tc>
          <w:tcPr>
            <w:tcW w:w="1244" w:type="dxa"/>
            <w:vMerge w:val="restart"/>
          </w:tcPr>
          <w:p w:rsidR="00A438ED" w:rsidRDefault="00A438ED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A438ED" w:rsidRDefault="00A438ED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A438ED" w:rsidRDefault="00A438ED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A438ED" w:rsidRPr="00A5108E" w:rsidRDefault="00A438ED" w:rsidP="00A438E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1/3104</w:t>
            </w:r>
          </w:p>
        </w:tc>
      </w:tr>
      <w:tr w:rsidR="00A438ED" w:rsidRPr="00A5108E" w:rsidTr="00394EA7">
        <w:trPr>
          <w:jc w:val="center"/>
        </w:trPr>
        <w:tc>
          <w:tcPr>
            <w:tcW w:w="2660" w:type="dxa"/>
          </w:tcPr>
          <w:p w:rsidR="00A438ED" w:rsidRPr="00A5108E" w:rsidRDefault="00A438ED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Li </w:t>
            </w: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Chunqiu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8</w:t>
            </w:r>
          </w:p>
        </w:tc>
        <w:tc>
          <w:tcPr>
            <w:tcW w:w="4710" w:type="dxa"/>
          </w:tcPr>
          <w:p w:rsidR="00A438ED" w:rsidRPr="00A5108E" w:rsidRDefault="00252480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eilongjiang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A438ED" w:rsidRPr="00A5108E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126" w:type="dxa"/>
          </w:tcPr>
          <w:p w:rsidR="00A438ED" w:rsidRPr="0091678F" w:rsidRDefault="00A438ED" w:rsidP="00FB72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25 (19-31)</w:t>
            </w:r>
          </w:p>
        </w:tc>
        <w:tc>
          <w:tcPr>
            <w:tcW w:w="2693" w:type="dxa"/>
            <w:vMerge/>
          </w:tcPr>
          <w:p w:rsidR="00A438ED" w:rsidRPr="00A5108E" w:rsidRDefault="00A438ED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A438ED" w:rsidRPr="00A5108E" w:rsidRDefault="00A438ED" w:rsidP="00A438E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38ED" w:rsidRPr="00A5108E" w:rsidTr="00394EA7">
        <w:trPr>
          <w:jc w:val="center"/>
        </w:trPr>
        <w:tc>
          <w:tcPr>
            <w:tcW w:w="2660" w:type="dxa"/>
          </w:tcPr>
          <w:p w:rsidR="00A438ED" w:rsidRPr="00A5108E" w:rsidRDefault="00A438ED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Wang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8</w:t>
            </w:r>
          </w:p>
        </w:tc>
        <w:tc>
          <w:tcPr>
            <w:tcW w:w="4710" w:type="dxa"/>
          </w:tcPr>
          <w:p w:rsidR="00174D24" w:rsidRPr="00174D24" w:rsidRDefault="00174D24" w:rsidP="00174D2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4D2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ijing,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nhui </w:t>
            </w:r>
            <w:r w:rsidRPr="00174D2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d</w:t>
            </w:r>
          </w:p>
          <w:p w:rsidR="00A438ED" w:rsidRPr="00174D24" w:rsidRDefault="00174D24" w:rsidP="00174D2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4D2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hanxi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 w:rsidR="00A438ED" w:rsidRPr="00174D2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ina</w:t>
            </w:r>
          </w:p>
        </w:tc>
        <w:tc>
          <w:tcPr>
            <w:tcW w:w="2126" w:type="dxa"/>
          </w:tcPr>
          <w:p w:rsidR="00A438ED" w:rsidRPr="0091678F" w:rsidRDefault="00A438ED" w:rsidP="00FB72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21 (15-27)</w:t>
            </w:r>
          </w:p>
        </w:tc>
        <w:tc>
          <w:tcPr>
            <w:tcW w:w="2693" w:type="dxa"/>
            <w:vMerge/>
          </w:tcPr>
          <w:p w:rsidR="00A438ED" w:rsidRPr="00A5108E" w:rsidRDefault="00A438ED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A438ED" w:rsidRPr="00A5108E" w:rsidRDefault="00A438ED" w:rsidP="00A438E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38ED" w:rsidRPr="00A5108E" w:rsidTr="00394EA7">
        <w:trPr>
          <w:jc w:val="center"/>
        </w:trPr>
        <w:tc>
          <w:tcPr>
            <w:tcW w:w="2660" w:type="dxa"/>
          </w:tcPr>
          <w:p w:rsidR="00A438ED" w:rsidRPr="00A5108E" w:rsidRDefault="00A438ED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Dong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5</w:t>
            </w:r>
          </w:p>
        </w:tc>
        <w:tc>
          <w:tcPr>
            <w:tcW w:w="4710" w:type="dxa"/>
          </w:tcPr>
          <w:p w:rsidR="00A438ED" w:rsidRPr="00A5108E" w:rsidRDefault="00174D2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Guangdong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A438ED" w:rsidRPr="00A5108E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126" w:type="dxa"/>
          </w:tcPr>
          <w:p w:rsidR="00A438ED" w:rsidRPr="0091678F" w:rsidRDefault="00A438ED" w:rsidP="002163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49 (38-61)</w:t>
            </w:r>
          </w:p>
        </w:tc>
        <w:tc>
          <w:tcPr>
            <w:tcW w:w="2693" w:type="dxa"/>
            <w:vMerge/>
          </w:tcPr>
          <w:p w:rsidR="00A438ED" w:rsidRPr="00A5108E" w:rsidRDefault="00A438ED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A438ED" w:rsidRPr="00A5108E" w:rsidRDefault="00A438ED" w:rsidP="00A438E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38ED" w:rsidRPr="00A5108E" w:rsidTr="00394EA7">
        <w:trPr>
          <w:jc w:val="center"/>
        </w:trPr>
        <w:tc>
          <w:tcPr>
            <w:tcW w:w="2660" w:type="dxa"/>
          </w:tcPr>
          <w:p w:rsidR="00A438ED" w:rsidRPr="00A5108E" w:rsidRDefault="00A438ED" w:rsidP="00171D6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Jin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7</w:t>
            </w:r>
          </w:p>
        </w:tc>
        <w:tc>
          <w:tcPr>
            <w:tcW w:w="4710" w:type="dxa"/>
          </w:tcPr>
          <w:p w:rsidR="00A438ED" w:rsidRPr="00A5108E" w:rsidRDefault="00252480" w:rsidP="00171D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haanxi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A438ED" w:rsidRPr="00A5108E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126" w:type="dxa"/>
          </w:tcPr>
          <w:p w:rsidR="00A438ED" w:rsidRPr="0091678F" w:rsidRDefault="00A438ED" w:rsidP="00171D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71 (63-78)</w:t>
            </w:r>
          </w:p>
        </w:tc>
        <w:tc>
          <w:tcPr>
            <w:tcW w:w="2693" w:type="dxa"/>
          </w:tcPr>
          <w:p w:rsidR="00A438ED" w:rsidRPr="00A5108E" w:rsidRDefault="00A438ED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A438ED" w:rsidRPr="00A5108E" w:rsidRDefault="00A438ED" w:rsidP="00A438E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38ED" w:rsidRPr="00A5108E" w:rsidTr="00394EA7">
        <w:trPr>
          <w:jc w:val="center"/>
        </w:trPr>
        <w:tc>
          <w:tcPr>
            <w:tcW w:w="2660" w:type="dxa"/>
          </w:tcPr>
          <w:p w:rsidR="00A438ED" w:rsidRPr="00A5108E" w:rsidRDefault="00A438ED" w:rsidP="00171D6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Luo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7</w:t>
            </w:r>
          </w:p>
        </w:tc>
        <w:tc>
          <w:tcPr>
            <w:tcW w:w="4710" w:type="dxa"/>
          </w:tcPr>
          <w:p w:rsidR="00A438ED" w:rsidRPr="00A5108E" w:rsidRDefault="00D76CF4" w:rsidP="00171D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Wenzhou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Zhejiang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="00A438ED" w:rsidRPr="00A5108E"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  <w:proofErr w:type="gramEnd"/>
          </w:p>
        </w:tc>
        <w:tc>
          <w:tcPr>
            <w:tcW w:w="2126" w:type="dxa"/>
          </w:tcPr>
          <w:p w:rsidR="00A438ED" w:rsidRPr="0091678F" w:rsidRDefault="00A438ED" w:rsidP="00171D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28 (27-30)</w:t>
            </w:r>
          </w:p>
        </w:tc>
        <w:tc>
          <w:tcPr>
            <w:tcW w:w="2693" w:type="dxa"/>
          </w:tcPr>
          <w:p w:rsidR="00A438ED" w:rsidRPr="00A5108E" w:rsidRDefault="00A438ED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A438ED" w:rsidRPr="00A5108E" w:rsidRDefault="00A438ED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7BB2" w:rsidRPr="00A5108E" w:rsidTr="00394EA7">
        <w:trPr>
          <w:jc w:val="center"/>
        </w:trPr>
        <w:tc>
          <w:tcPr>
            <w:tcW w:w="2660" w:type="dxa"/>
          </w:tcPr>
          <w:p w:rsidR="00E27BB2" w:rsidRPr="00A5108E" w:rsidRDefault="00E27BB2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Ashmi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7</w:t>
            </w:r>
          </w:p>
        </w:tc>
        <w:tc>
          <w:tcPr>
            <w:tcW w:w="4710" w:type="dxa"/>
          </w:tcPr>
          <w:p w:rsidR="00E27BB2" w:rsidRPr="00A5108E" w:rsidRDefault="00394EA7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henaai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ami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Nadu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proofErr w:type="gramStart"/>
            <w:r w:rsidR="00E27BB2" w:rsidRPr="00A5108E">
              <w:rPr>
                <w:rFonts w:ascii="Times New Roman" w:hAnsi="Times New Roman" w:cs="Times New Roman"/>
                <w:sz w:val="21"/>
                <w:szCs w:val="21"/>
              </w:rPr>
              <w:t>India</w:t>
            </w:r>
            <w:proofErr w:type="spellEnd"/>
            <w:proofErr w:type="gramEnd"/>
          </w:p>
        </w:tc>
        <w:tc>
          <w:tcPr>
            <w:tcW w:w="2126" w:type="dxa"/>
          </w:tcPr>
          <w:p w:rsidR="00E27BB2" w:rsidRPr="0091678F" w:rsidRDefault="00E27BB2" w:rsidP="002163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23 (16-33)</w:t>
            </w:r>
          </w:p>
        </w:tc>
        <w:tc>
          <w:tcPr>
            <w:tcW w:w="2693" w:type="dxa"/>
          </w:tcPr>
          <w:p w:rsidR="00E27BB2" w:rsidRPr="00A5108E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 w:val="restart"/>
          </w:tcPr>
          <w:p w:rsidR="00E27BB2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27BB2" w:rsidRPr="00A5108E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8/396</w:t>
            </w:r>
          </w:p>
        </w:tc>
      </w:tr>
      <w:tr w:rsidR="00E27BB2" w:rsidRPr="00A5108E" w:rsidTr="00394EA7">
        <w:trPr>
          <w:jc w:val="center"/>
        </w:trPr>
        <w:tc>
          <w:tcPr>
            <w:tcW w:w="2660" w:type="dxa"/>
          </w:tcPr>
          <w:p w:rsidR="00E27BB2" w:rsidRPr="00A5108E" w:rsidRDefault="00E27BB2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Belsare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4</w:t>
            </w:r>
          </w:p>
        </w:tc>
        <w:tc>
          <w:tcPr>
            <w:tcW w:w="4710" w:type="dxa"/>
          </w:tcPr>
          <w:p w:rsidR="00E27BB2" w:rsidRPr="00D76CF4" w:rsidRDefault="00D76CF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76CF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Great Indian Bustard Sanctuary, </w:t>
            </w:r>
            <w:r w:rsidR="00E27BB2" w:rsidRPr="00D76CF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dia</w:t>
            </w:r>
          </w:p>
        </w:tc>
        <w:tc>
          <w:tcPr>
            <w:tcW w:w="2126" w:type="dxa"/>
          </w:tcPr>
          <w:p w:rsidR="00E27BB2" w:rsidRPr="0091678F" w:rsidRDefault="00E27BB2" w:rsidP="00C455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72 (64-79)</w:t>
            </w:r>
          </w:p>
        </w:tc>
        <w:tc>
          <w:tcPr>
            <w:tcW w:w="2693" w:type="dxa"/>
          </w:tcPr>
          <w:p w:rsidR="00E27BB2" w:rsidRPr="00A5108E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E27BB2" w:rsidRPr="00A5108E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7BB2" w:rsidRPr="00A5108E" w:rsidTr="00394EA7">
        <w:trPr>
          <w:jc w:val="center"/>
        </w:trPr>
        <w:tc>
          <w:tcPr>
            <w:tcW w:w="2660" w:type="dxa"/>
          </w:tcPr>
          <w:p w:rsidR="00E27BB2" w:rsidRPr="00A5108E" w:rsidRDefault="00E27BB2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Latha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07</w:t>
            </w:r>
          </w:p>
        </w:tc>
        <w:tc>
          <w:tcPr>
            <w:tcW w:w="4710" w:type="dxa"/>
          </w:tcPr>
          <w:p w:rsidR="00E27BB2" w:rsidRPr="00A5108E" w:rsidRDefault="00174D2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henaai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ami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Nadu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proofErr w:type="gramStart"/>
            <w:r w:rsidR="00E27BB2" w:rsidRPr="00A5108E">
              <w:rPr>
                <w:rFonts w:ascii="Times New Roman" w:hAnsi="Times New Roman" w:cs="Times New Roman"/>
                <w:sz w:val="21"/>
                <w:szCs w:val="21"/>
              </w:rPr>
              <w:t>India</w:t>
            </w:r>
            <w:proofErr w:type="spellEnd"/>
            <w:proofErr w:type="gramEnd"/>
          </w:p>
        </w:tc>
        <w:tc>
          <w:tcPr>
            <w:tcW w:w="2126" w:type="dxa"/>
          </w:tcPr>
          <w:p w:rsidR="00E27BB2" w:rsidRPr="0091678F" w:rsidRDefault="00E27BB2" w:rsidP="002163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70 (62-77)</w:t>
            </w:r>
          </w:p>
        </w:tc>
        <w:tc>
          <w:tcPr>
            <w:tcW w:w="2693" w:type="dxa"/>
          </w:tcPr>
          <w:p w:rsidR="00E27BB2" w:rsidRPr="00A5108E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E27BB2" w:rsidRPr="00A5108E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27BB2" w:rsidRPr="00590E5A" w:rsidTr="00394EA7">
        <w:trPr>
          <w:jc w:val="center"/>
        </w:trPr>
        <w:tc>
          <w:tcPr>
            <w:tcW w:w="2660" w:type="dxa"/>
          </w:tcPr>
          <w:p w:rsidR="00E27BB2" w:rsidRPr="00A5108E" w:rsidRDefault="00E27BB2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Dong-Jun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08</w:t>
            </w:r>
          </w:p>
        </w:tc>
        <w:tc>
          <w:tcPr>
            <w:tcW w:w="4710" w:type="dxa"/>
          </w:tcPr>
          <w:p w:rsidR="00E27BB2" w:rsidRPr="00590E5A" w:rsidRDefault="00590E5A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oul, </w:t>
            </w:r>
            <w:r w:rsidR="00E27BB2" w:rsidRPr="00590E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uth Korea</w:t>
            </w:r>
          </w:p>
        </w:tc>
        <w:tc>
          <w:tcPr>
            <w:tcW w:w="2126" w:type="dxa"/>
          </w:tcPr>
          <w:p w:rsidR="00E27BB2" w:rsidRPr="0091678F" w:rsidRDefault="00E27BB2" w:rsidP="002163B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 (33-56)</w:t>
            </w:r>
          </w:p>
        </w:tc>
        <w:tc>
          <w:tcPr>
            <w:tcW w:w="2693" w:type="dxa"/>
            <w:vMerge w:val="restart"/>
          </w:tcPr>
          <w:p w:rsidR="00E27BB2" w:rsidRPr="00590E5A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E27BB2" w:rsidRPr="00590E5A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90E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9 (40-91)</w:t>
            </w:r>
          </w:p>
        </w:tc>
        <w:tc>
          <w:tcPr>
            <w:tcW w:w="1244" w:type="dxa"/>
            <w:vMerge w:val="restart"/>
          </w:tcPr>
          <w:p w:rsidR="00E27BB2" w:rsidRPr="00590E5A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:rsidR="00E27BB2" w:rsidRPr="00590E5A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90E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9/167</w:t>
            </w:r>
          </w:p>
        </w:tc>
      </w:tr>
      <w:tr w:rsidR="00E27BB2" w:rsidRPr="00590E5A" w:rsidTr="00394EA7">
        <w:trPr>
          <w:jc w:val="center"/>
        </w:trPr>
        <w:tc>
          <w:tcPr>
            <w:tcW w:w="2660" w:type="dxa"/>
          </w:tcPr>
          <w:p w:rsidR="00E27BB2" w:rsidRPr="00590E5A" w:rsidRDefault="00E27BB2" w:rsidP="00A510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90E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o et al 2005</w:t>
            </w:r>
          </w:p>
        </w:tc>
        <w:tc>
          <w:tcPr>
            <w:tcW w:w="4710" w:type="dxa"/>
          </w:tcPr>
          <w:p w:rsidR="00E27BB2" w:rsidRPr="00590E5A" w:rsidRDefault="00174D2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174D2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wangju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 w:rsidR="00E27BB2" w:rsidRPr="00590E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uth Korea</w:t>
            </w:r>
          </w:p>
        </w:tc>
        <w:tc>
          <w:tcPr>
            <w:tcW w:w="2126" w:type="dxa"/>
          </w:tcPr>
          <w:p w:rsidR="00E27BB2" w:rsidRPr="0091678F" w:rsidRDefault="00E27BB2" w:rsidP="002163B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0 (56-81)</w:t>
            </w:r>
          </w:p>
        </w:tc>
        <w:tc>
          <w:tcPr>
            <w:tcW w:w="2693" w:type="dxa"/>
            <w:vMerge/>
          </w:tcPr>
          <w:p w:rsidR="00E27BB2" w:rsidRPr="00590E5A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44" w:type="dxa"/>
            <w:vMerge/>
          </w:tcPr>
          <w:p w:rsidR="00E27BB2" w:rsidRPr="00590E5A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E27BB2" w:rsidRPr="00590E5A" w:rsidTr="00394EA7">
        <w:trPr>
          <w:jc w:val="center"/>
        </w:trPr>
        <w:tc>
          <w:tcPr>
            <w:tcW w:w="2660" w:type="dxa"/>
          </w:tcPr>
          <w:p w:rsidR="00E27BB2" w:rsidRPr="00590E5A" w:rsidRDefault="00E27BB2" w:rsidP="00A5108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90E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Kim et al 2002</w:t>
            </w:r>
          </w:p>
        </w:tc>
        <w:tc>
          <w:tcPr>
            <w:tcW w:w="4710" w:type="dxa"/>
          </w:tcPr>
          <w:p w:rsidR="00E27BB2" w:rsidRPr="00590E5A" w:rsidRDefault="00D76CF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oul, </w:t>
            </w:r>
            <w:r w:rsidR="00E27BB2" w:rsidRPr="00590E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uth Korea</w:t>
            </w:r>
          </w:p>
        </w:tc>
        <w:tc>
          <w:tcPr>
            <w:tcW w:w="2126" w:type="dxa"/>
          </w:tcPr>
          <w:p w:rsidR="00E27BB2" w:rsidRPr="0091678F" w:rsidRDefault="00E27BB2" w:rsidP="002163B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8 (77-94)</w:t>
            </w:r>
          </w:p>
        </w:tc>
        <w:tc>
          <w:tcPr>
            <w:tcW w:w="2693" w:type="dxa"/>
            <w:vMerge/>
          </w:tcPr>
          <w:p w:rsidR="00E27BB2" w:rsidRPr="00590E5A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44" w:type="dxa"/>
            <w:vMerge/>
          </w:tcPr>
          <w:p w:rsidR="00E27BB2" w:rsidRPr="00590E5A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A5108E" w:rsidRPr="00A5108E" w:rsidTr="00394EA7">
        <w:trPr>
          <w:jc w:val="center"/>
        </w:trPr>
        <w:tc>
          <w:tcPr>
            <w:tcW w:w="2660" w:type="dxa"/>
          </w:tcPr>
          <w:p w:rsidR="00A5108E" w:rsidRPr="00A5108E" w:rsidRDefault="00A5108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90E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vizeh</w:t>
            </w:r>
            <w:proofErr w:type="spellEnd"/>
            <w:r w:rsidRPr="00590E5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 al 2007</w:t>
            </w:r>
          </w:p>
        </w:tc>
        <w:tc>
          <w:tcPr>
            <w:tcW w:w="4710" w:type="dxa"/>
          </w:tcPr>
          <w:p w:rsidR="00A5108E" w:rsidRPr="00A5108E" w:rsidRDefault="00A3105C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hvaz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A5108E" w:rsidRPr="00A5108E">
              <w:rPr>
                <w:rFonts w:ascii="Times New Roman" w:hAnsi="Times New Roman" w:cs="Times New Roman"/>
                <w:sz w:val="21"/>
                <w:szCs w:val="21"/>
              </w:rPr>
              <w:t>Iran</w:t>
            </w:r>
          </w:p>
        </w:tc>
        <w:tc>
          <w:tcPr>
            <w:tcW w:w="2126" w:type="dxa"/>
          </w:tcPr>
          <w:p w:rsidR="00A5108E" w:rsidRPr="0091678F" w:rsidRDefault="00C45557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18 (11-26</w:t>
            </w:r>
            <w:r w:rsidR="00A5108E" w:rsidRPr="0091678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693" w:type="dxa"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</w:tcPr>
          <w:p w:rsidR="00A5108E" w:rsidRPr="00A5108E" w:rsidRDefault="00FB14A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/97</w:t>
            </w:r>
          </w:p>
        </w:tc>
      </w:tr>
      <w:tr w:rsidR="00C45557" w:rsidRPr="00A5108E" w:rsidTr="00394EA7">
        <w:trPr>
          <w:jc w:val="center"/>
        </w:trPr>
        <w:tc>
          <w:tcPr>
            <w:tcW w:w="2660" w:type="dxa"/>
          </w:tcPr>
          <w:p w:rsidR="00C45557" w:rsidRDefault="00C45557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osuwa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l 2010</w:t>
            </w:r>
          </w:p>
        </w:tc>
        <w:tc>
          <w:tcPr>
            <w:tcW w:w="4710" w:type="dxa"/>
          </w:tcPr>
          <w:p w:rsidR="00C45557" w:rsidRDefault="00174D2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74D24">
              <w:rPr>
                <w:rFonts w:ascii="Times New Roman" w:hAnsi="Times New Roman" w:cs="Times New Roman"/>
                <w:sz w:val="21"/>
                <w:szCs w:val="21"/>
              </w:rPr>
              <w:t>Bangkok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C45557">
              <w:rPr>
                <w:rFonts w:ascii="Times New Roman" w:hAnsi="Times New Roman" w:cs="Times New Roman"/>
                <w:sz w:val="21"/>
                <w:szCs w:val="21"/>
              </w:rPr>
              <w:t>Thailand</w:t>
            </w:r>
            <w:proofErr w:type="spellEnd"/>
          </w:p>
        </w:tc>
        <w:tc>
          <w:tcPr>
            <w:tcW w:w="2126" w:type="dxa"/>
          </w:tcPr>
          <w:p w:rsidR="00C45557" w:rsidRPr="0091678F" w:rsidRDefault="00C45557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(1-8)</w:t>
            </w:r>
          </w:p>
        </w:tc>
        <w:tc>
          <w:tcPr>
            <w:tcW w:w="2693" w:type="dxa"/>
          </w:tcPr>
          <w:p w:rsidR="00C45557" w:rsidRPr="00A5108E" w:rsidRDefault="00C45557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</w:tcPr>
          <w:p w:rsidR="00C45557" w:rsidRPr="00A5108E" w:rsidRDefault="00FB14A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/102</w:t>
            </w:r>
          </w:p>
        </w:tc>
      </w:tr>
      <w:tr w:rsidR="00C45557" w:rsidRPr="00A5108E" w:rsidTr="00394EA7">
        <w:trPr>
          <w:jc w:val="center"/>
        </w:trPr>
        <w:tc>
          <w:tcPr>
            <w:tcW w:w="2660" w:type="dxa"/>
          </w:tcPr>
          <w:p w:rsidR="00C45557" w:rsidRDefault="00C45557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Gencay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l 2004</w:t>
            </w:r>
          </w:p>
        </w:tc>
        <w:tc>
          <w:tcPr>
            <w:tcW w:w="4710" w:type="dxa"/>
          </w:tcPr>
          <w:p w:rsidR="00C45557" w:rsidRPr="00394EA7" w:rsidRDefault="00394EA7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94E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nkara, </w:t>
            </w:r>
            <w:proofErr w:type="spellStart"/>
            <w:r w:rsidRPr="00394E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ugla</w:t>
            </w:r>
            <w:proofErr w:type="spellEnd"/>
            <w:r w:rsidRPr="00394E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nd Istanbul, </w:t>
            </w:r>
            <w:r w:rsidR="00C45557" w:rsidRPr="00394E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urkey</w:t>
            </w:r>
          </w:p>
        </w:tc>
        <w:tc>
          <w:tcPr>
            <w:tcW w:w="2126" w:type="dxa"/>
          </w:tcPr>
          <w:p w:rsidR="00C45557" w:rsidRPr="0091678F" w:rsidRDefault="00C45557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(7-12)</w:t>
            </w:r>
          </w:p>
        </w:tc>
        <w:tc>
          <w:tcPr>
            <w:tcW w:w="2693" w:type="dxa"/>
          </w:tcPr>
          <w:p w:rsidR="00C45557" w:rsidRPr="00A5108E" w:rsidRDefault="00C45557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</w:tcPr>
          <w:p w:rsidR="00C45557" w:rsidRPr="00A5108E" w:rsidRDefault="00FB14A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/609</w:t>
            </w:r>
          </w:p>
        </w:tc>
      </w:tr>
      <w:tr w:rsidR="00A5108E" w:rsidRPr="00A5108E" w:rsidTr="00394EA7">
        <w:trPr>
          <w:jc w:val="center"/>
        </w:trPr>
        <w:tc>
          <w:tcPr>
            <w:tcW w:w="2660" w:type="dxa"/>
          </w:tcPr>
          <w:p w:rsidR="00A5108E" w:rsidRPr="00A5108E" w:rsidRDefault="00A5108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Dowgier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7</w:t>
            </w:r>
          </w:p>
        </w:tc>
        <w:tc>
          <w:tcPr>
            <w:tcW w:w="4710" w:type="dxa"/>
          </w:tcPr>
          <w:p w:rsidR="00A5108E" w:rsidRPr="00A5108E" w:rsidRDefault="00B46258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Valenzano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Bari, </w:t>
            </w:r>
            <w:proofErr w:type="spellStart"/>
            <w:proofErr w:type="gramStart"/>
            <w:r w:rsidR="00A5108E" w:rsidRPr="00A5108E">
              <w:rPr>
                <w:rFonts w:ascii="Times New Roman" w:hAnsi="Times New Roman" w:cs="Times New Roman"/>
                <w:sz w:val="21"/>
                <w:szCs w:val="21"/>
              </w:rPr>
              <w:t>Italy</w:t>
            </w:r>
            <w:proofErr w:type="spellEnd"/>
            <w:proofErr w:type="gramEnd"/>
          </w:p>
        </w:tc>
        <w:tc>
          <w:tcPr>
            <w:tcW w:w="2126" w:type="dxa"/>
          </w:tcPr>
          <w:p w:rsidR="00A5108E" w:rsidRPr="0091678F" w:rsidRDefault="00B856B5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(0-2</w:t>
            </w:r>
            <w:r w:rsidR="00A5108E" w:rsidRPr="0091678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693" w:type="dxa"/>
            <w:vMerge w:val="restart"/>
          </w:tcPr>
          <w:p w:rsid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EE4137" w:rsidRPr="00A5108E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 (0-50)</w:t>
            </w:r>
          </w:p>
        </w:tc>
        <w:tc>
          <w:tcPr>
            <w:tcW w:w="1244" w:type="dxa"/>
            <w:vMerge w:val="restart"/>
          </w:tcPr>
          <w:p w:rsid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01A94" w:rsidRPr="00A5108E" w:rsidRDefault="00E27BB2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/441</w:t>
            </w:r>
          </w:p>
        </w:tc>
      </w:tr>
      <w:tr w:rsidR="00A5108E" w:rsidRPr="00A5108E" w:rsidTr="00394EA7">
        <w:trPr>
          <w:jc w:val="center"/>
        </w:trPr>
        <w:tc>
          <w:tcPr>
            <w:tcW w:w="2660" w:type="dxa"/>
          </w:tcPr>
          <w:p w:rsidR="00A5108E" w:rsidRPr="00A5108E" w:rsidRDefault="00A5108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Decaro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6</w:t>
            </w:r>
          </w:p>
        </w:tc>
        <w:tc>
          <w:tcPr>
            <w:tcW w:w="4710" w:type="dxa"/>
          </w:tcPr>
          <w:p w:rsidR="00A5108E" w:rsidRPr="00A5108E" w:rsidRDefault="00B46258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Valenzano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Bari, </w:t>
            </w:r>
            <w:proofErr w:type="spellStart"/>
            <w:proofErr w:type="gramStart"/>
            <w:r w:rsidR="00A5108E" w:rsidRPr="00A5108E">
              <w:rPr>
                <w:rFonts w:ascii="Times New Roman" w:hAnsi="Times New Roman" w:cs="Times New Roman"/>
                <w:sz w:val="21"/>
                <w:szCs w:val="21"/>
              </w:rPr>
              <w:t>Italy</w:t>
            </w:r>
            <w:proofErr w:type="spellEnd"/>
            <w:proofErr w:type="gramEnd"/>
          </w:p>
        </w:tc>
        <w:tc>
          <w:tcPr>
            <w:tcW w:w="2126" w:type="dxa"/>
          </w:tcPr>
          <w:p w:rsidR="00A5108E" w:rsidRPr="0091678F" w:rsidRDefault="00B856B5" w:rsidP="00B856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proofErr w:type="gramEnd"/>
            <w:r w:rsidR="00A5108E"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(0-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A5108E" w:rsidRPr="0091678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693" w:type="dxa"/>
            <w:vMerge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5108E" w:rsidRPr="00A5108E" w:rsidTr="00394EA7">
        <w:trPr>
          <w:jc w:val="center"/>
        </w:trPr>
        <w:tc>
          <w:tcPr>
            <w:tcW w:w="2660" w:type="dxa"/>
          </w:tcPr>
          <w:p w:rsidR="00A5108E" w:rsidRPr="00A5108E" w:rsidRDefault="00A5108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Mira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8</w:t>
            </w:r>
          </w:p>
        </w:tc>
        <w:tc>
          <w:tcPr>
            <w:tcW w:w="4710" w:type="dxa"/>
          </w:tcPr>
          <w:p w:rsidR="00A5108E" w:rsidRPr="00A5108E" w:rsidRDefault="00174D2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lermo, </w:t>
            </w:r>
            <w:proofErr w:type="spellStart"/>
            <w:r w:rsidR="00A5108E" w:rsidRPr="00A5108E">
              <w:rPr>
                <w:rFonts w:ascii="Times New Roman" w:hAnsi="Times New Roman" w:cs="Times New Roman"/>
                <w:sz w:val="21"/>
                <w:szCs w:val="21"/>
              </w:rPr>
              <w:t>Italy</w:t>
            </w:r>
            <w:proofErr w:type="spellEnd"/>
          </w:p>
        </w:tc>
        <w:tc>
          <w:tcPr>
            <w:tcW w:w="2126" w:type="dxa"/>
          </w:tcPr>
          <w:p w:rsidR="00A5108E" w:rsidRPr="0091678F" w:rsidRDefault="00A5108E" w:rsidP="00B856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36 (2</w:t>
            </w:r>
            <w:r w:rsidR="00B856B5" w:rsidRPr="0091678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-4</w:t>
            </w:r>
            <w:r w:rsidR="00B856B5" w:rsidRPr="0091678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693" w:type="dxa"/>
            <w:vMerge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5108E" w:rsidRPr="00A5108E" w:rsidTr="00394EA7">
        <w:trPr>
          <w:jc w:val="center"/>
        </w:trPr>
        <w:tc>
          <w:tcPr>
            <w:tcW w:w="2660" w:type="dxa"/>
          </w:tcPr>
          <w:p w:rsidR="00A5108E" w:rsidRPr="00A5108E" w:rsidRDefault="00A5108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Di Francesco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2</w:t>
            </w:r>
          </w:p>
        </w:tc>
        <w:tc>
          <w:tcPr>
            <w:tcW w:w="4710" w:type="dxa"/>
          </w:tcPr>
          <w:p w:rsidR="00A5108E" w:rsidRPr="00A5108E" w:rsidRDefault="00174D2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entral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proofErr w:type="gramStart"/>
            <w:r w:rsidR="00A5108E" w:rsidRPr="00A5108E">
              <w:rPr>
                <w:rFonts w:ascii="Times New Roman" w:hAnsi="Times New Roman" w:cs="Times New Roman"/>
                <w:sz w:val="21"/>
                <w:szCs w:val="21"/>
              </w:rPr>
              <w:t>Italy</w:t>
            </w:r>
            <w:proofErr w:type="spellEnd"/>
            <w:proofErr w:type="gramEnd"/>
          </w:p>
        </w:tc>
        <w:tc>
          <w:tcPr>
            <w:tcW w:w="2126" w:type="dxa"/>
          </w:tcPr>
          <w:p w:rsidR="00A5108E" w:rsidRPr="0091678F" w:rsidRDefault="00A5108E" w:rsidP="00B856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57 (4</w:t>
            </w:r>
            <w:r w:rsidR="00B856B5" w:rsidRPr="0091678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-6</w:t>
            </w:r>
            <w:r w:rsidR="00B856B5" w:rsidRPr="0091678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693" w:type="dxa"/>
            <w:vMerge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5108E" w:rsidRPr="00A5108E" w:rsidTr="00394EA7">
        <w:trPr>
          <w:jc w:val="center"/>
        </w:trPr>
        <w:tc>
          <w:tcPr>
            <w:tcW w:w="2660" w:type="dxa"/>
          </w:tcPr>
          <w:p w:rsidR="00A5108E" w:rsidRPr="00A5108E" w:rsidRDefault="00A5108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Józwik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02</w:t>
            </w:r>
          </w:p>
        </w:tc>
        <w:tc>
          <w:tcPr>
            <w:tcW w:w="4710" w:type="dxa"/>
          </w:tcPr>
          <w:p w:rsidR="00A5108E" w:rsidRPr="00A5108E" w:rsidRDefault="00B46258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Warsaw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="00A5108E" w:rsidRPr="00A5108E">
              <w:rPr>
                <w:rFonts w:ascii="Times New Roman" w:hAnsi="Times New Roman" w:cs="Times New Roman"/>
                <w:sz w:val="21"/>
                <w:szCs w:val="21"/>
              </w:rPr>
              <w:t>Poland</w:t>
            </w:r>
            <w:proofErr w:type="spellEnd"/>
          </w:p>
        </w:tc>
        <w:tc>
          <w:tcPr>
            <w:tcW w:w="2126" w:type="dxa"/>
          </w:tcPr>
          <w:p w:rsidR="00A5108E" w:rsidRPr="0091678F" w:rsidRDefault="00A5108E" w:rsidP="00B856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22 (1</w:t>
            </w:r>
            <w:r w:rsidR="00B856B5" w:rsidRPr="0091678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-2</w:t>
            </w:r>
            <w:r w:rsidR="00B856B5" w:rsidRPr="0091678F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693" w:type="dxa"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</w:tcPr>
          <w:p w:rsidR="00A5108E" w:rsidRPr="00A5108E" w:rsidRDefault="001340E8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/224</w:t>
            </w:r>
          </w:p>
        </w:tc>
      </w:tr>
      <w:tr w:rsidR="00B856B5" w:rsidRPr="00A5108E" w:rsidTr="00394EA7">
        <w:trPr>
          <w:jc w:val="center"/>
        </w:trPr>
        <w:tc>
          <w:tcPr>
            <w:tcW w:w="2660" w:type="dxa"/>
          </w:tcPr>
          <w:p w:rsidR="00B856B5" w:rsidRPr="00A5108E" w:rsidRDefault="00B856B5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thanasiou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l 2017</w:t>
            </w:r>
          </w:p>
        </w:tc>
        <w:tc>
          <w:tcPr>
            <w:tcW w:w="4710" w:type="dxa"/>
          </w:tcPr>
          <w:p w:rsidR="00B856B5" w:rsidRPr="00A5108E" w:rsidRDefault="00B856B5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Greece</w:t>
            </w:r>
            <w:proofErr w:type="spellEnd"/>
          </w:p>
        </w:tc>
        <w:tc>
          <w:tcPr>
            <w:tcW w:w="2126" w:type="dxa"/>
          </w:tcPr>
          <w:p w:rsidR="00B856B5" w:rsidRPr="0091678F" w:rsidRDefault="00B856B5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33 (22-46)</w:t>
            </w:r>
          </w:p>
        </w:tc>
        <w:tc>
          <w:tcPr>
            <w:tcW w:w="2693" w:type="dxa"/>
          </w:tcPr>
          <w:p w:rsidR="00B856B5" w:rsidRPr="00A5108E" w:rsidRDefault="00B856B5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</w:tcPr>
          <w:p w:rsidR="00B856B5" w:rsidRPr="00A5108E" w:rsidRDefault="00FB14A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/57</w:t>
            </w:r>
          </w:p>
        </w:tc>
      </w:tr>
      <w:tr w:rsidR="00B856B5" w:rsidRPr="00A5108E" w:rsidTr="00394EA7">
        <w:trPr>
          <w:jc w:val="center"/>
        </w:trPr>
        <w:tc>
          <w:tcPr>
            <w:tcW w:w="2660" w:type="dxa"/>
          </w:tcPr>
          <w:p w:rsidR="00B856B5" w:rsidRDefault="007967C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Ki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l 2017</w:t>
            </w:r>
          </w:p>
        </w:tc>
        <w:tc>
          <w:tcPr>
            <w:tcW w:w="4710" w:type="dxa"/>
          </w:tcPr>
          <w:p w:rsidR="00B856B5" w:rsidRDefault="00174D2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lateu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tat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proofErr w:type="gramStart"/>
            <w:r w:rsidR="007967CE">
              <w:rPr>
                <w:rFonts w:ascii="Times New Roman" w:hAnsi="Times New Roman" w:cs="Times New Roman"/>
                <w:sz w:val="21"/>
                <w:szCs w:val="21"/>
              </w:rPr>
              <w:t>Nigeria</w:t>
            </w:r>
            <w:proofErr w:type="spellEnd"/>
            <w:proofErr w:type="gramEnd"/>
          </w:p>
        </w:tc>
        <w:tc>
          <w:tcPr>
            <w:tcW w:w="2126" w:type="dxa"/>
          </w:tcPr>
          <w:p w:rsidR="00B856B5" w:rsidRPr="0091678F" w:rsidRDefault="007967C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45 (38-53)</w:t>
            </w:r>
          </w:p>
        </w:tc>
        <w:tc>
          <w:tcPr>
            <w:tcW w:w="2693" w:type="dxa"/>
          </w:tcPr>
          <w:p w:rsidR="00B856B5" w:rsidRPr="00A5108E" w:rsidRDefault="00B856B5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</w:tcPr>
          <w:p w:rsidR="00B856B5" w:rsidRPr="00A5108E" w:rsidRDefault="00D60889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/150</w:t>
            </w:r>
          </w:p>
        </w:tc>
      </w:tr>
      <w:tr w:rsidR="00A5108E" w:rsidRPr="00A5108E" w:rsidTr="00394EA7">
        <w:trPr>
          <w:jc w:val="center"/>
        </w:trPr>
        <w:tc>
          <w:tcPr>
            <w:tcW w:w="2660" w:type="dxa"/>
          </w:tcPr>
          <w:p w:rsidR="00A5108E" w:rsidRPr="00A5108E" w:rsidRDefault="00A5108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Woodroffe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2</w:t>
            </w:r>
          </w:p>
        </w:tc>
        <w:tc>
          <w:tcPr>
            <w:tcW w:w="4710" w:type="dxa"/>
          </w:tcPr>
          <w:p w:rsidR="00A5108E" w:rsidRPr="00A3105C" w:rsidRDefault="00A3105C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aikipia</w:t>
            </w:r>
            <w:proofErr w:type="spellEnd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amburu</w:t>
            </w:r>
            <w:proofErr w:type="spellEnd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nd </w:t>
            </w:r>
            <w:proofErr w:type="spellStart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siolo</w:t>
            </w:r>
            <w:proofErr w:type="spellEnd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 w:rsidR="00A5108E"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Kenya</w:t>
            </w:r>
          </w:p>
        </w:tc>
        <w:tc>
          <w:tcPr>
            <w:tcW w:w="2126" w:type="dxa"/>
          </w:tcPr>
          <w:p w:rsidR="00A5108E" w:rsidRPr="0091678F" w:rsidRDefault="00A5108E" w:rsidP="003C70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48 (4</w:t>
            </w:r>
            <w:r w:rsidR="003C7039" w:rsidRPr="0091678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-5</w:t>
            </w:r>
            <w:r w:rsidR="003C7039" w:rsidRPr="0091678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693" w:type="dxa"/>
            <w:vMerge w:val="restart"/>
          </w:tcPr>
          <w:p w:rsidR="00A5108E" w:rsidRPr="00A5108E" w:rsidRDefault="00EE4137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 (26-35)</w:t>
            </w:r>
          </w:p>
        </w:tc>
        <w:tc>
          <w:tcPr>
            <w:tcW w:w="1244" w:type="dxa"/>
            <w:vMerge w:val="restart"/>
          </w:tcPr>
          <w:p w:rsidR="00A5108E" w:rsidRPr="00A5108E" w:rsidRDefault="00B01A9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1/419</w:t>
            </w:r>
          </w:p>
        </w:tc>
      </w:tr>
      <w:tr w:rsidR="00A5108E" w:rsidRPr="00A5108E" w:rsidTr="00394EA7">
        <w:trPr>
          <w:jc w:val="center"/>
        </w:trPr>
        <w:tc>
          <w:tcPr>
            <w:tcW w:w="2660" w:type="dxa"/>
          </w:tcPr>
          <w:p w:rsidR="00A5108E" w:rsidRPr="00A5108E" w:rsidRDefault="00A5108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Albrechtová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1</w:t>
            </w:r>
          </w:p>
        </w:tc>
        <w:tc>
          <w:tcPr>
            <w:tcW w:w="4710" w:type="dxa"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Kenya</w:t>
            </w:r>
            <w:proofErr w:type="spellEnd"/>
          </w:p>
        </w:tc>
        <w:tc>
          <w:tcPr>
            <w:tcW w:w="2126" w:type="dxa"/>
          </w:tcPr>
          <w:p w:rsidR="00A5108E" w:rsidRPr="0091678F" w:rsidRDefault="00A5108E" w:rsidP="003C70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18 (1</w:t>
            </w:r>
            <w:r w:rsidR="003C7039" w:rsidRPr="0091678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-24)</w:t>
            </w:r>
          </w:p>
        </w:tc>
        <w:tc>
          <w:tcPr>
            <w:tcW w:w="2693" w:type="dxa"/>
            <w:vMerge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856B5" w:rsidRPr="00A5108E" w:rsidTr="00394EA7">
        <w:trPr>
          <w:jc w:val="center"/>
        </w:trPr>
        <w:tc>
          <w:tcPr>
            <w:tcW w:w="2660" w:type="dxa"/>
          </w:tcPr>
          <w:p w:rsidR="00B856B5" w:rsidRPr="00A5108E" w:rsidRDefault="00B856B5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Gowtag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Sequeira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l 2009</w:t>
            </w:r>
          </w:p>
        </w:tc>
        <w:tc>
          <w:tcPr>
            <w:tcW w:w="4710" w:type="dxa"/>
          </w:tcPr>
          <w:p w:rsidR="00B856B5" w:rsidRPr="00A3105C" w:rsidRDefault="00A3105C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own Council roundups, </w:t>
            </w:r>
            <w:proofErr w:type="spellStart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wakopmund</w:t>
            </w:r>
            <w:proofErr w:type="spellEnd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Walvis Bay and </w:t>
            </w:r>
            <w:proofErr w:type="spellStart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uderitz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 w:rsidR="00B856B5"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mibia</w:t>
            </w:r>
          </w:p>
        </w:tc>
        <w:tc>
          <w:tcPr>
            <w:tcW w:w="2126" w:type="dxa"/>
          </w:tcPr>
          <w:p w:rsidR="00B856B5" w:rsidRPr="0091678F" w:rsidRDefault="003C7039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37 (27-47)</w:t>
            </w:r>
          </w:p>
        </w:tc>
        <w:tc>
          <w:tcPr>
            <w:tcW w:w="2693" w:type="dxa"/>
          </w:tcPr>
          <w:p w:rsidR="00B856B5" w:rsidRPr="00A5108E" w:rsidRDefault="00B856B5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</w:tcPr>
          <w:p w:rsidR="00B856B5" w:rsidRPr="00A5108E" w:rsidRDefault="00D60889" w:rsidP="00D60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/90</w:t>
            </w:r>
          </w:p>
        </w:tc>
      </w:tr>
      <w:tr w:rsidR="003C7039" w:rsidRPr="00A5108E" w:rsidTr="00394EA7">
        <w:trPr>
          <w:jc w:val="center"/>
        </w:trPr>
        <w:tc>
          <w:tcPr>
            <w:tcW w:w="2660" w:type="dxa"/>
          </w:tcPr>
          <w:p w:rsidR="003C7039" w:rsidRDefault="007967C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stanheira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l 2014</w:t>
            </w:r>
          </w:p>
        </w:tc>
        <w:tc>
          <w:tcPr>
            <w:tcW w:w="4710" w:type="dxa"/>
          </w:tcPr>
          <w:p w:rsidR="003C7039" w:rsidRDefault="00394EA7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Vila do Maio, Maio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Islan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7967CE">
              <w:rPr>
                <w:rFonts w:ascii="Times New Roman" w:hAnsi="Times New Roman" w:cs="Times New Roman"/>
                <w:sz w:val="21"/>
                <w:szCs w:val="21"/>
              </w:rPr>
              <w:t xml:space="preserve">Cape </w:t>
            </w:r>
            <w:proofErr w:type="gramStart"/>
            <w:r w:rsidR="007967CE">
              <w:rPr>
                <w:rFonts w:ascii="Times New Roman" w:hAnsi="Times New Roman" w:cs="Times New Roman"/>
                <w:sz w:val="21"/>
                <w:szCs w:val="21"/>
              </w:rPr>
              <w:t>Verde</w:t>
            </w:r>
            <w:proofErr w:type="gramEnd"/>
          </w:p>
        </w:tc>
        <w:tc>
          <w:tcPr>
            <w:tcW w:w="2126" w:type="dxa"/>
          </w:tcPr>
          <w:p w:rsidR="003C7039" w:rsidRPr="0091678F" w:rsidRDefault="007967C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51 (41-61)</w:t>
            </w:r>
          </w:p>
        </w:tc>
        <w:tc>
          <w:tcPr>
            <w:tcW w:w="2693" w:type="dxa"/>
          </w:tcPr>
          <w:p w:rsidR="003C7039" w:rsidRPr="00A5108E" w:rsidRDefault="003C7039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</w:tcPr>
          <w:p w:rsidR="003C7039" w:rsidRPr="00A5108E" w:rsidRDefault="00D60889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/88</w:t>
            </w:r>
          </w:p>
        </w:tc>
      </w:tr>
      <w:tr w:rsidR="003C7039" w:rsidRPr="00A5108E" w:rsidTr="00394EA7">
        <w:trPr>
          <w:trHeight w:val="196"/>
          <w:jc w:val="center"/>
        </w:trPr>
        <w:tc>
          <w:tcPr>
            <w:tcW w:w="2660" w:type="dxa"/>
          </w:tcPr>
          <w:p w:rsidR="003C7039" w:rsidRDefault="003C7039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stanheira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l 2014</w:t>
            </w:r>
          </w:p>
        </w:tc>
        <w:tc>
          <w:tcPr>
            <w:tcW w:w="4710" w:type="dxa"/>
          </w:tcPr>
          <w:p w:rsidR="003C7039" w:rsidRDefault="00394EA7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Vila do Maio, Maio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Islan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3C7039">
              <w:rPr>
                <w:rFonts w:ascii="Times New Roman" w:hAnsi="Times New Roman" w:cs="Times New Roman"/>
                <w:sz w:val="21"/>
                <w:szCs w:val="21"/>
              </w:rPr>
              <w:t xml:space="preserve">Cape </w:t>
            </w:r>
            <w:proofErr w:type="gramStart"/>
            <w:r w:rsidR="003C7039">
              <w:rPr>
                <w:rFonts w:ascii="Times New Roman" w:hAnsi="Times New Roman" w:cs="Times New Roman"/>
                <w:sz w:val="21"/>
                <w:szCs w:val="21"/>
              </w:rPr>
              <w:t>Verde</w:t>
            </w:r>
            <w:proofErr w:type="gramEnd"/>
          </w:p>
        </w:tc>
        <w:tc>
          <w:tcPr>
            <w:tcW w:w="2126" w:type="dxa"/>
          </w:tcPr>
          <w:p w:rsidR="003C7039" w:rsidRPr="0091678F" w:rsidRDefault="007967C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(2-9)</w:t>
            </w:r>
          </w:p>
        </w:tc>
        <w:tc>
          <w:tcPr>
            <w:tcW w:w="2693" w:type="dxa"/>
          </w:tcPr>
          <w:p w:rsidR="003C7039" w:rsidRPr="00A5108E" w:rsidRDefault="003C7039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</w:tcPr>
          <w:p w:rsidR="003C7039" w:rsidRPr="00A5108E" w:rsidRDefault="00D60889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/146</w:t>
            </w:r>
          </w:p>
        </w:tc>
      </w:tr>
      <w:tr w:rsidR="003C7039" w:rsidRPr="00A5108E" w:rsidTr="00394EA7">
        <w:trPr>
          <w:jc w:val="center"/>
        </w:trPr>
        <w:tc>
          <w:tcPr>
            <w:tcW w:w="2660" w:type="dxa"/>
          </w:tcPr>
          <w:p w:rsidR="003C7039" w:rsidRDefault="003C7039" w:rsidP="00DB5A5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cRe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l 2014</w:t>
            </w:r>
          </w:p>
        </w:tc>
        <w:tc>
          <w:tcPr>
            <w:tcW w:w="4710" w:type="dxa"/>
          </w:tcPr>
          <w:p w:rsidR="003C7039" w:rsidRDefault="00394EA7" w:rsidP="00DB5A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wang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="003C7039">
              <w:rPr>
                <w:rFonts w:ascii="Times New Roman" w:hAnsi="Times New Roman" w:cs="Times New Roman"/>
                <w:sz w:val="21"/>
                <w:szCs w:val="21"/>
              </w:rPr>
              <w:t>Zimbabwe</w:t>
            </w:r>
            <w:proofErr w:type="gramEnd"/>
          </w:p>
        </w:tc>
        <w:tc>
          <w:tcPr>
            <w:tcW w:w="2126" w:type="dxa"/>
          </w:tcPr>
          <w:p w:rsidR="003C7039" w:rsidRPr="0091678F" w:rsidRDefault="003C7039" w:rsidP="00DB5A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33 (27-40)</w:t>
            </w:r>
          </w:p>
        </w:tc>
        <w:tc>
          <w:tcPr>
            <w:tcW w:w="2693" w:type="dxa"/>
          </w:tcPr>
          <w:p w:rsidR="003C7039" w:rsidRPr="00A5108E" w:rsidRDefault="003C7039" w:rsidP="00DB5A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</w:tcPr>
          <w:p w:rsidR="003C7039" w:rsidRPr="00A5108E" w:rsidRDefault="00FB14AE" w:rsidP="00DB5A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/225</w:t>
            </w:r>
          </w:p>
        </w:tc>
      </w:tr>
      <w:tr w:rsidR="003C7039" w:rsidRPr="00A5108E" w:rsidTr="00394EA7">
        <w:trPr>
          <w:jc w:val="center"/>
        </w:trPr>
        <w:tc>
          <w:tcPr>
            <w:tcW w:w="2660" w:type="dxa"/>
          </w:tcPr>
          <w:p w:rsidR="003C7039" w:rsidRDefault="003C7039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illá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l 2013</w:t>
            </w:r>
          </w:p>
        </w:tc>
        <w:tc>
          <w:tcPr>
            <w:tcW w:w="4710" w:type="dxa"/>
          </w:tcPr>
          <w:p w:rsidR="003C7039" w:rsidRPr="00D76CF4" w:rsidRDefault="00D76CF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76CF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Queen Elizabeth, </w:t>
            </w:r>
            <w:proofErr w:type="spellStart"/>
            <w:r w:rsidRPr="00D76CF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windi</w:t>
            </w:r>
            <w:proofErr w:type="spellEnd"/>
            <w:r w:rsidRPr="00D76CF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mpenetrable and </w:t>
            </w:r>
            <w:proofErr w:type="spellStart"/>
            <w:r w:rsidRPr="00D76CF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Mgahinga</w:t>
            </w:r>
            <w:proofErr w:type="spellEnd"/>
            <w:r w:rsidRPr="00D76CF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Gorilla Parks, </w:t>
            </w:r>
            <w:r w:rsidR="003C7039" w:rsidRPr="00D76CF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ganda</w:t>
            </w:r>
          </w:p>
        </w:tc>
        <w:tc>
          <w:tcPr>
            <w:tcW w:w="2126" w:type="dxa"/>
          </w:tcPr>
          <w:p w:rsidR="003C7039" w:rsidRPr="0091678F" w:rsidRDefault="003C7039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00 (96-100)</w:t>
            </w:r>
          </w:p>
        </w:tc>
        <w:tc>
          <w:tcPr>
            <w:tcW w:w="2693" w:type="dxa"/>
          </w:tcPr>
          <w:p w:rsidR="003C7039" w:rsidRPr="00A5108E" w:rsidRDefault="003C7039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</w:tcPr>
          <w:p w:rsidR="003C7039" w:rsidRPr="00A5108E" w:rsidRDefault="00FB14A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/92</w:t>
            </w:r>
          </w:p>
        </w:tc>
      </w:tr>
      <w:tr w:rsidR="00A5108E" w:rsidRPr="00A5108E" w:rsidTr="00394EA7">
        <w:trPr>
          <w:jc w:val="center"/>
        </w:trPr>
        <w:tc>
          <w:tcPr>
            <w:tcW w:w="2660" w:type="dxa"/>
          </w:tcPr>
          <w:p w:rsidR="00A5108E" w:rsidRPr="00A5108E" w:rsidRDefault="00A5108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omanutti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5</w:t>
            </w:r>
          </w:p>
        </w:tc>
        <w:tc>
          <w:tcPr>
            <w:tcW w:w="4710" w:type="dxa"/>
          </w:tcPr>
          <w:p w:rsidR="00A5108E" w:rsidRPr="00A5108E" w:rsidRDefault="00252480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uenos Aires, </w:t>
            </w:r>
            <w:proofErr w:type="gramStart"/>
            <w:r w:rsidR="00A5108E" w:rsidRPr="00A5108E">
              <w:rPr>
                <w:rFonts w:ascii="Times New Roman" w:hAnsi="Times New Roman" w:cs="Times New Roman"/>
                <w:sz w:val="21"/>
                <w:szCs w:val="21"/>
              </w:rPr>
              <w:t>Argentina</w:t>
            </w:r>
            <w:proofErr w:type="gramEnd"/>
          </w:p>
        </w:tc>
        <w:tc>
          <w:tcPr>
            <w:tcW w:w="2126" w:type="dxa"/>
          </w:tcPr>
          <w:p w:rsidR="00A5108E" w:rsidRPr="0091678F" w:rsidRDefault="00A5108E" w:rsidP="003C70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36 (3</w:t>
            </w:r>
            <w:r w:rsidR="003C7039" w:rsidRPr="0091678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3C7039" w:rsidRPr="0091678F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693" w:type="dxa"/>
            <w:vMerge w:val="restart"/>
          </w:tcPr>
          <w:p w:rsidR="00A5108E" w:rsidRPr="00A5108E" w:rsidRDefault="00EE4137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42-52)</w:t>
            </w:r>
          </w:p>
        </w:tc>
        <w:tc>
          <w:tcPr>
            <w:tcW w:w="1244" w:type="dxa"/>
            <w:vMerge w:val="restart"/>
          </w:tcPr>
          <w:p w:rsidR="00A5108E" w:rsidRPr="00A5108E" w:rsidRDefault="000E5586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7/335</w:t>
            </w:r>
          </w:p>
        </w:tc>
      </w:tr>
      <w:tr w:rsidR="00A5108E" w:rsidRPr="00A5108E" w:rsidTr="00394EA7">
        <w:trPr>
          <w:jc w:val="center"/>
        </w:trPr>
        <w:tc>
          <w:tcPr>
            <w:tcW w:w="2660" w:type="dxa"/>
          </w:tcPr>
          <w:p w:rsidR="00A5108E" w:rsidRPr="00A5108E" w:rsidRDefault="00A5108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Calderon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07</w:t>
            </w:r>
          </w:p>
        </w:tc>
        <w:tc>
          <w:tcPr>
            <w:tcW w:w="4710" w:type="dxa"/>
          </w:tcPr>
          <w:p w:rsidR="00A5108E" w:rsidRPr="00A5108E" w:rsidRDefault="00252480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uenos Aires, </w:t>
            </w:r>
            <w:proofErr w:type="gramStart"/>
            <w:r w:rsidR="00A5108E" w:rsidRPr="00A5108E">
              <w:rPr>
                <w:rFonts w:ascii="Times New Roman" w:hAnsi="Times New Roman" w:cs="Times New Roman"/>
                <w:sz w:val="21"/>
                <w:szCs w:val="21"/>
              </w:rPr>
              <w:t>Argentina</w:t>
            </w:r>
            <w:proofErr w:type="gramEnd"/>
          </w:p>
        </w:tc>
        <w:tc>
          <w:tcPr>
            <w:tcW w:w="2126" w:type="dxa"/>
          </w:tcPr>
          <w:p w:rsidR="00A5108E" w:rsidRPr="0091678F" w:rsidRDefault="00A5108E" w:rsidP="00ED71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74 (6</w:t>
            </w:r>
            <w:r w:rsidR="00ED718F" w:rsidRPr="0091678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ED718F" w:rsidRPr="0091678F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693" w:type="dxa"/>
            <w:vMerge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5108E" w:rsidRPr="00A5108E" w:rsidTr="00394EA7">
        <w:trPr>
          <w:jc w:val="center"/>
        </w:trPr>
        <w:tc>
          <w:tcPr>
            <w:tcW w:w="2660" w:type="dxa"/>
          </w:tcPr>
          <w:p w:rsidR="00A5108E" w:rsidRPr="00A5108E" w:rsidRDefault="00A5108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Diaz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6</w:t>
            </w:r>
          </w:p>
        </w:tc>
        <w:tc>
          <w:tcPr>
            <w:tcW w:w="4710" w:type="dxa"/>
          </w:tcPr>
          <w:p w:rsidR="00A5108E" w:rsidRPr="00A5108E" w:rsidRDefault="00586177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anta Cruz, </w:t>
            </w:r>
            <w:proofErr w:type="spellStart"/>
            <w:proofErr w:type="gramStart"/>
            <w:r w:rsidR="00A5108E" w:rsidRPr="00A5108E">
              <w:rPr>
                <w:rFonts w:ascii="Times New Roman" w:hAnsi="Times New Roman" w:cs="Times New Roman"/>
                <w:sz w:val="21"/>
                <w:szCs w:val="21"/>
              </w:rPr>
              <w:t>Galapagos</w:t>
            </w:r>
            <w:proofErr w:type="spellEnd"/>
            <w:proofErr w:type="gramEnd"/>
          </w:p>
        </w:tc>
        <w:tc>
          <w:tcPr>
            <w:tcW w:w="2126" w:type="dxa"/>
          </w:tcPr>
          <w:p w:rsidR="00A5108E" w:rsidRPr="0091678F" w:rsidRDefault="00A5108E" w:rsidP="005D04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36 (27-4</w:t>
            </w:r>
            <w:r w:rsidR="005D04F4" w:rsidRPr="0091678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693" w:type="dxa"/>
            <w:vMerge w:val="restart"/>
          </w:tcPr>
          <w:p w:rsidR="00A5108E" w:rsidRPr="00A5108E" w:rsidRDefault="00EE4137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 (22-35)</w:t>
            </w:r>
          </w:p>
        </w:tc>
        <w:tc>
          <w:tcPr>
            <w:tcW w:w="1244" w:type="dxa"/>
            <w:vMerge w:val="restart"/>
          </w:tcPr>
          <w:p w:rsidR="00A5108E" w:rsidRPr="00A5108E" w:rsidRDefault="000E5586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/178</w:t>
            </w:r>
          </w:p>
        </w:tc>
      </w:tr>
      <w:tr w:rsidR="00A5108E" w:rsidRPr="00A5108E" w:rsidTr="00394EA7">
        <w:trPr>
          <w:jc w:val="center"/>
        </w:trPr>
        <w:tc>
          <w:tcPr>
            <w:tcW w:w="2660" w:type="dxa"/>
          </w:tcPr>
          <w:p w:rsidR="00A5108E" w:rsidRPr="00A5108E" w:rsidRDefault="00A5108E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Levy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08</w:t>
            </w:r>
          </w:p>
        </w:tc>
        <w:tc>
          <w:tcPr>
            <w:tcW w:w="4710" w:type="dxa"/>
          </w:tcPr>
          <w:p w:rsidR="00A5108E" w:rsidRPr="00A5108E" w:rsidRDefault="00B46258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uerto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Villami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proofErr w:type="gramStart"/>
            <w:r w:rsidR="00A5108E" w:rsidRPr="00A5108E">
              <w:rPr>
                <w:rFonts w:ascii="Times New Roman" w:hAnsi="Times New Roman" w:cs="Times New Roman"/>
                <w:sz w:val="21"/>
                <w:szCs w:val="21"/>
              </w:rPr>
              <w:t>Galapagos</w:t>
            </w:r>
            <w:proofErr w:type="spellEnd"/>
            <w:proofErr w:type="gramEnd"/>
          </w:p>
        </w:tc>
        <w:tc>
          <w:tcPr>
            <w:tcW w:w="2126" w:type="dxa"/>
          </w:tcPr>
          <w:p w:rsidR="00A5108E" w:rsidRPr="0091678F" w:rsidRDefault="00A5108E" w:rsidP="005D04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22 (1</w:t>
            </w:r>
            <w:r w:rsidR="005D04F4" w:rsidRPr="0091678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-3</w:t>
            </w:r>
            <w:r w:rsidR="005D04F4" w:rsidRPr="0091678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693" w:type="dxa"/>
            <w:vMerge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A5108E" w:rsidRPr="00A5108E" w:rsidRDefault="00A5108E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A5108E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Garde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3</w:t>
            </w:r>
          </w:p>
        </w:tc>
        <w:tc>
          <w:tcPr>
            <w:tcW w:w="4710" w:type="dxa"/>
          </w:tcPr>
          <w:p w:rsidR="006E1521" w:rsidRPr="00D76CF4" w:rsidRDefault="00D76CF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D76CF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chato</w:t>
            </w:r>
            <w:proofErr w:type="spellEnd"/>
            <w:r w:rsidRPr="00D76CF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Region del Biobío, </w:t>
            </w:r>
            <w:r w:rsidR="006E1521" w:rsidRPr="00D76CF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ile</w:t>
            </w:r>
          </w:p>
        </w:tc>
        <w:tc>
          <w:tcPr>
            <w:tcW w:w="2126" w:type="dxa"/>
          </w:tcPr>
          <w:p w:rsidR="006E1521" w:rsidRPr="0091678F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52 (42-61)</w:t>
            </w:r>
          </w:p>
        </w:tc>
        <w:tc>
          <w:tcPr>
            <w:tcW w:w="2693" w:type="dxa"/>
            <w:vMerge w:val="restart"/>
          </w:tcPr>
          <w:p w:rsidR="006E1521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 (48-57)</w:t>
            </w:r>
          </w:p>
          <w:p w:rsidR="006E1521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 w:val="restart"/>
          </w:tcPr>
          <w:p w:rsidR="006E1521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0/1055</w:t>
            </w:r>
          </w:p>
          <w:p w:rsidR="006E1521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E1521" w:rsidRPr="00A5108E" w:rsidRDefault="006E1521" w:rsidP="00AE6F2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A5108E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Acosta-</w:t>
            </w: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Jamett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5</w:t>
            </w:r>
          </w:p>
        </w:tc>
        <w:tc>
          <w:tcPr>
            <w:tcW w:w="4710" w:type="dxa"/>
          </w:tcPr>
          <w:p w:rsidR="006E1521" w:rsidRPr="00A5108E" w:rsidRDefault="00217746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raucaní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Chile</w:t>
            </w:r>
            <w:proofErr w:type="gramEnd"/>
          </w:p>
        </w:tc>
        <w:tc>
          <w:tcPr>
            <w:tcW w:w="2126" w:type="dxa"/>
          </w:tcPr>
          <w:p w:rsidR="006E1521" w:rsidRPr="0091678F" w:rsidRDefault="006E1521" w:rsidP="005D04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51 (47-56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E6F2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A5108E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Sepúlveda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4</w:t>
            </w:r>
          </w:p>
        </w:tc>
        <w:tc>
          <w:tcPr>
            <w:tcW w:w="4710" w:type="dxa"/>
          </w:tcPr>
          <w:p w:rsidR="006E1521" w:rsidRPr="00C766CA" w:rsidRDefault="00217746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C766C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aihuím</w:t>
            </w:r>
            <w:proofErr w:type="spellEnd"/>
            <w:r w:rsidRPr="00C766C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nd </w:t>
            </w:r>
            <w:proofErr w:type="spellStart"/>
            <w:r w:rsidRPr="00C766C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dillal</w:t>
            </w:r>
            <w:proofErr w:type="spellEnd"/>
            <w:r w:rsidRPr="00C766C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lto, </w:t>
            </w:r>
            <w:r w:rsidR="006E1521" w:rsidRPr="00C766C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ile</w:t>
            </w:r>
          </w:p>
        </w:tc>
        <w:tc>
          <w:tcPr>
            <w:tcW w:w="2126" w:type="dxa"/>
          </w:tcPr>
          <w:p w:rsidR="006E1521" w:rsidRPr="0091678F" w:rsidRDefault="006E1521" w:rsidP="005D04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42 (31-55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E6F2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A5108E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Acosta-</w:t>
            </w: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Jamett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1</w:t>
            </w:r>
          </w:p>
        </w:tc>
        <w:tc>
          <w:tcPr>
            <w:tcW w:w="4710" w:type="dxa"/>
          </w:tcPr>
          <w:p w:rsidR="006E1521" w:rsidRPr="00A5108E" w:rsidRDefault="00A3105C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oquimbo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gram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Chile</w:t>
            </w:r>
            <w:proofErr w:type="gramEnd"/>
          </w:p>
        </w:tc>
        <w:tc>
          <w:tcPr>
            <w:tcW w:w="2126" w:type="dxa"/>
          </w:tcPr>
          <w:p w:rsidR="006E1521" w:rsidRPr="0091678F" w:rsidRDefault="006E1521" w:rsidP="005D04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57 (52-62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E6F2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91678F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Alves </w:t>
            </w: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al 2018</w:t>
            </w:r>
          </w:p>
        </w:tc>
        <w:tc>
          <w:tcPr>
            <w:tcW w:w="4710" w:type="dxa"/>
          </w:tcPr>
          <w:p w:rsidR="006E1521" w:rsidRPr="00A5108E" w:rsidRDefault="00590E5A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io Grande do Sul, Santa Catarina, Paraná, Rio de Janeiro, São Paulo, </w:t>
            </w:r>
            <w:r w:rsidR="00394EA7">
              <w:rPr>
                <w:rFonts w:ascii="Times New Roman" w:hAnsi="Times New Roman" w:cs="Times New Roman"/>
                <w:sz w:val="21"/>
                <w:szCs w:val="21"/>
              </w:rPr>
              <w:t xml:space="preserve">Mato Grosso, Rondônia </w:t>
            </w:r>
            <w:proofErr w:type="spellStart"/>
            <w:r w:rsidR="00394EA7">
              <w:rPr>
                <w:rFonts w:ascii="Times New Roman" w:hAnsi="Times New Roman" w:cs="Times New Roman"/>
                <w:sz w:val="21"/>
                <w:szCs w:val="21"/>
              </w:rPr>
              <w:t>and</w:t>
            </w:r>
            <w:proofErr w:type="spellEnd"/>
            <w:r w:rsidR="00394EA7">
              <w:rPr>
                <w:rFonts w:ascii="Times New Roman" w:hAnsi="Times New Roman" w:cs="Times New Roman"/>
                <w:sz w:val="21"/>
                <w:szCs w:val="21"/>
              </w:rPr>
              <w:t xml:space="preserve"> Acre, </w:t>
            </w:r>
            <w:proofErr w:type="spellStart"/>
            <w:proofErr w:type="gram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  <w:proofErr w:type="gramEnd"/>
          </w:p>
        </w:tc>
        <w:tc>
          <w:tcPr>
            <w:tcW w:w="2126" w:type="dxa"/>
          </w:tcPr>
          <w:p w:rsidR="006E1521" w:rsidRPr="0091678F" w:rsidRDefault="006E1521" w:rsidP="003C70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42 (31-53)</w:t>
            </w:r>
          </w:p>
        </w:tc>
        <w:tc>
          <w:tcPr>
            <w:tcW w:w="2693" w:type="dxa"/>
            <w:vMerge w:val="restart"/>
          </w:tcPr>
          <w:p w:rsidR="006E1521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E1521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13D4F" w:rsidRDefault="00B13D4F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E1521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E1521" w:rsidRPr="00A5108E" w:rsidRDefault="00686055" w:rsidP="0068605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 w:rsidR="006E152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="006E1521">
              <w:rPr>
                <w:rFonts w:ascii="Times New Roman" w:hAnsi="Times New Roman" w:cs="Times New Roman"/>
                <w:sz w:val="21"/>
                <w:szCs w:val="21"/>
              </w:rPr>
              <w:t>-50)</w:t>
            </w:r>
          </w:p>
        </w:tc>
        <w:tc>
          <w:tcPr>
            <w:tcW w:w="1244" w:type="dxa"/>
            <w:vMerge w:val="restart"/>
          </w:tcPr>
          <w:p w:rsidR="006E1521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E1521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13D4F" w:rsidRDefault="00B13D4F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E1521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6E1521" w:rsidRPr="00A5108E" w:rsidRDefault="00B13D4F" w:rsidP="009167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68605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91678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686055">
              <w:rPr>
                <w:rFonts w:ascii="Times New Roman" w:hAnsi="Times New Roman" w:cs="Times New Roman"/>
                <w:sz w:val="21"/>
                <w:szCs w:val="21"/>
              </w:rPr>
              <w:t>/140</w:t>
            </w:r>
            <w:r w:rsidR="0091678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91678F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Fischer </w:t>
            </w: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al 2016</w:t>
            </w:r>
          </w:p>
        </w:tc>
        <w:tc>
          <w:tcPr>
            <w:tcW w:w="4710" w:type="dxa"/>
          </w:tcPr>
          <w:p w:rsidR="006E1521" w:rsidRPr="00A5108E" w:rsidRDefault="00217746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noas, Rio Grande do Sul, </w:t>
            </w:r>
            <w:proofErr w:type="spellStart"/>
            <w:proofErr w:type="gram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  <w:proofErr w:type="gramEnd"/>
          </w:p>
        </w:tc>
        <w:tc>
          <w:tcPr>
            <w:tcW w:w="2126" w:type="dxa"/>
          </w:tcPr>
          <w:p w:rsidR="006E1521" w:rsidRPr="0091678F" w:rsidRDefault="006E1521" w:rsidP="003C70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51 (44-58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E6F2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91678F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Silva </w:t>
            </w: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al 2018</w:t>
            </w:r>
          </w:p>
        </w:tc>
        <w:tc>
          <w:tcPr>
            <w:tcW w:w="4710" w:type="dxa"/>
          </w:tcPr>
          <w:p w:rsidR="006E1521" w:rsidRPr="00A5108E" w:rsidRDefault="00174D2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cife, Pernambuco, </w:t>
            </w:r>
            <w:proofErr w:type="spell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</w:p>
        </w:tc>
        <w:tc>
          <w:tcPr>
            <w:tcW w:w="2126" w:type="dxa"/>
          </w:tcPr>
          <w:p w:rsidR="006E1521" w:rsidRPr="0091678F" w:rsidRDefault="006E1521" w:rsidP="00C623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27 (21-35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91678F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Budaszewski</w:t>
            </w:r>
            <w:proofErr w:type="spell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al 2014</w:t>
            </w:r>
          </w:p>
        </w:tc>
        <w:tc>
          <w:tcPr>
            <w:tcW w:w="4710" w:type="dxa"/>
          </w:tcPr>
          <w:p w:rsidR="00B46258" w:rsidRPr="00B46258" w:rsidRDefault="00B46258" w:rsidP="00B462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258">
              <w:rPr>
                <w:rFonts w:ascii="Times New Roman" w:hAnsi="Times New Roman" w:cs="Times New Roman"/>
                <w:sz w:val="21"/>
                <w:szCs w:val="21"/>
              </w:rPr>
              <w:t>Rio Grande do Sul, Santa Catarina, Paraná,</w:t>
            </w:r>
          </w:p>
          <w:p w:rsidR="006E1521" w:rsidRPr="00A5108E" w:rsidRDefault="00B46258" w:rsidP="00B462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46258">
              <w:rPr>
                <w:rFonts w:ascii="Times New Roman" w:hAnsi="Times New Roman" w:cs="Times New Roman"/>
                <w:sz w:val="21"/>
                <w:szCs w:val="21"/>
              </w:rPr>
              <w:t xml:space="preserve">São Paulo, Rio de Janeiro, Rondônia </w:t>
            </w:r>
            <w:proofErr w:type="spellStart"/>
            <w:r w:rsidRPr="00B46258">
              <w:rPr>
                <w:rFonts w:ascii="Times New Roman" w:hAnsi="Times New Roman" w:cs="Times New Roman"/>
                <w:sz w:val="21"/>
                <w:szCs w:val="21"/>
              </w:rPr>
              <w:t>and</w:t>
            </w:r>
            <w:proofErr w:type="spellEnd"/>
            <w:r w:rsidRPr="00B46258">
              <w:rPr>
                <w:rFonts w:ascii="Times New Roman" w:hAnsi="Times New Roman" w:cs="Times New Roman"/>
                <w:sz w:val="21"/>
                <w:szCs w:val="21"/>
              </w:rPr>
              <w:t xml:space="preserve"> Mato Gross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proofErr w:type="gram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  <w:proofErr w:type="gramEnd"/>
          </w:p>
        </w:tc>
        <w:tc>
          <w:tcPr>
            <w:tcW w:w="2126" w:type="dxa"/>
          </w:tcPr>
          <w:p w:rsidR="006E1521" w:rsidRPr="0091678F" w:rsidRDefault="006E1521" w:rsidP="003C70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40 (35-45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91678F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Gizzi</w:t>
            </w:r>
            <w:proofErr w:type="spell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al 2014</w:t>
            </w:r>
          </w:p>
        </w:tc>
        <w:tc>
          <w:tcPr>
            <w:tcW w:w="4710" w:type="dxa"/>
          </w:tcPr>
          <w:p w:rsidR="006E1521" w:rsidRPr="00A5108E" w:rsidRDefault="00B46258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uritiba, Paraná, </w:t>
            </w:r>
            <w:proofErr w:type="spellStart"/>
            <w:proofErr w:type="gram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  <w:proofErr w:type="gramEnd"/>
          </w:p>
        </w:tc>
        <w:tc>
          <w:tcPr>
            <w:tcW w:w="2126" w:type="dxa"/>
          </w:tcPr>
          <w:p w:rsidR="006E1521" w:rsidRPr="0091678F" w:rsidRDefault="006E1521" w:rsidP="00ED71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(5-16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91678F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Alcalde</w:t>
            </w:r>
            <w:proofErr w:type="spell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al 2013</w:t>
            </w:r>
          </w:p>
        </w:tc>
        <w:tc>
          <w:tcPr>
            <w:tcW w:w="4710" w:type="dxa"/>
          </w:tcPr>
          <w:p w:rsidR="006E1521" w:rsidRPr="00A5108E" w:rsidRDefault="00252480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ão Paulo, </w:t>
            </w:r>
            <w:proofErr w:type="spellStart"/>
            <w:proofErr w:type="gram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  <w:proofErr w:type="gramEnd"/>
          </w:p>
        </w:tc>
        <w:tc>
          <w:tcPr>
            <w:tcW w:w="2126" w:type="dxa"/>
          </w:tcPr>
          <w:p w:rsidR="006E1521" w:rsidRPr="0091678F" w:rsidRDefault="006E1521" w:rsidP="00ED71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44 (35-54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91678F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Negrão </w:t>
            </w: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al 2007</w:t>
            </w:r>
          </w:p>
        </w:tc>
        <w:tc>
          <w:tcPr>
            <w:tcW w:w="4710" w:type="dxa"/>
          </w:tcPr>
          <w:p w:rsidR="006E1521" w:rsidRPr="00A5108E" w:rsidRDefault="00252480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ondrina, </w:t>
            </w:r>
            <w:proofErr w:type="spell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</w:p>
        </w:tc>
        <w:tc>
          <w:tcPr>
            <w:tcW w:w="2126" w:type="dxa"/>
          </w:tcPr>
          <w:p w:rsidR="006E1521" w:rsidRPr="0091678F" w:rsidRDefault="006E1521" w:rsidP="00ED71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66 (59-73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91678F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Gebara </w:t>
            </w: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al 2004</w:t>
            </w:r>
          </w:p>
        </w:tc>
        <w:tc>
          <w:tcPr>
            <w:tcW w:w="4710" w:type="dxa"/>
          </w:tcPr>
          <w:p w:rsidR="006E1521" w:rsidRPr="00A5108E" w:rsidRDefault="00252480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Londrina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aringá, </w:t>
            </w:r>
            <w:proofErr w:type="spellStart"/>
            <w:proofErr w:type="gram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  <w:proofErr w:type="gramEnd"/>
          </w:p>
        </w:tc>
        <w:tc>
          <w:tcPr>
            <w:tcW w:w="2126" w:type="dxa"/>
          </w:tcPr>
          <w:p w:rsidR="006E1521" w:rsidRPr="0091678F" w:rsidRDefault="006E1521" w:rsidP="00ED71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47 (37-58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91678F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Present</w:t>
            </w:r>
            <w:proofErr w:type="spell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study</w:t>
            </w:r>
            <w:bookmarkStart w:id="0" w:name="_GoBack"/>
            <w:bookmarkEnd w:id="0"/>
            <w:proofErr w:type="spellEnd"/>
          </w:p>
        </w:tc>
        <w:tc>
          <w:tcPr>
            <w:tcW w:w="4710" w:type="dxa"/>
          </w:tcPr>
          <w:p w:rsidR="006E1521" w:rsidRPr="00A5108E" w:rsidRDefault="00252480" w:rsidP="00FB14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Jataí, Goiás, </w:t>
            </w:r>
            <w:proofErr w:type="spellStart"/>
            <w:proofErr w:type="gramStart"/>
            <w:r w:rsidR="006E1521" w:rsidRPr="00686055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  <w:proofErr w:type="gramEnd"/>
            <w:r w:rsidR="006E1521" w:rsidRPr="0068605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</w:tcPr>
          <w:p w:rsidR="006E1521" w:rsidRPr="0091678F" w:rsidRDefault="006E1521" w:rsidP="009167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91678F" w:rsidRPr="0091678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(2</w:t>
            </w:r>
            <w:r w:rsidR="0091678F" w:rsidRPr="0091678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-4</w:t>
            </w:r>
            <w:r w:rsidR="0091678F" w:rsidRPr="0091678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A5108E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Curi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6</w:t>
            </w:r>
          </w:p>
        </w:tc>
        <w:tc>
          <w:tcPr>
            <w:tcW w:w="4710" w:type="dxa"/>
          </w:tcPr>
          <w:p w:rsidR="006E1521" w:rsidRPr="00A5108E" w:rsidRDefault="00217746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inas Gerais, </w:t>
            </w:r>
            <w:proofErr w:type="spellStart"/>
            <w:proofErr w:type="gram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  <w:proofErr w:type="gramEnd"/>
          </w:p>
        </w:tc>
        <w:tc>
          <w:tcPr>
            <w:tcW w:w="2126" w:type="dxa"/>
          </w:tcPr>
          <w:p w:rsidR="006E1521" w:rsidRPr="0091678F" w:rsidRDefault="006E1521" w:rsidP="00ED71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15 (12-19)</w:t>
            </w:r>
          </w:p>
        </w:tc>
        <w:tc>
          <w:tcPr>
            <w:tcW w:w="2693" w:type="dxa"/>
            <w:vMerge w:val="restart"/>
          </w:tcPr>
          <w:p w:rsidR="006E1521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13D4F" w:rsidRDefault="00B13D4F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13D4F" w:rsidRDefault="00B13D4F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13D4F" w:rsidRDefault="00B13D4F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13D4F" w:rsidRPr="00A5108E" w:rsidRDefault="00B13D4F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 (31-62)</w:t>
            </w:r>
          </w:p>
        </w:tc>
        <w:tc>
          <w:tcPr>
            <w:tcW w:w="1244" w:type="dxa"/>
            <w:vMerge w:val="restart"/>
          </w:tcPr>
          <w:p w:rsidR="006E1521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13D4F" w:rsidRDefault="00B13D4F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13D4F" w:rsidRDefault="00B13D4F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13D4F" w:rsidRDefault="00B13D4F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B13D4F" w:rsidRPr="00A5108E" w:rsidRDefault="00B13D4F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4/1828</w:t>
            </w: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A5108E" w:rsidRDefault="006E1521" w:rsidP="00171D6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ischer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l 2016</w:t>
            </w:r>
          </w:p>
        </w:tc>
        <w:tc>
          <w:tcPr>
            <w:tcW w:w="4710" w:type="dxa"/>
          </w:tcPr>
          <w:p w:rsidR="006E1521" w:rsidRPr="00A5108E" w:rsidRDefault="00217746" w:rsidP="00171D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noas, Rio Grande do Sul, </w:t>
            </w:r>
            <w:proofErr w:type="spellStart"/>
            <w:proofErr w:type="gramStart"/>
            <w:r w:rsidR="006E1521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  <w:proofErr w:type="gramEnd"/>
          </w:p>
        </w:tc>
        <w:tc>
          <w:tcPr>
            <w:tcW w:w="2126" w:type="dxa"/>
          </w:tcPr>
          <w:p w:rsidR="006E1521" w:rsidRPr="0091678F" w:rsidRDefault="006E1521" w:rsidP="00171D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31 (25-39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A5108E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Furtado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3</w:t>
            </w:r>
          </w:p>
        </w:tc>
        <w:tc>
          <w:tcPr>
            <w:tcW w:w="4710" w:type="dxa"/>
          </w:tcPr>
          <w:p w:rsidR="006E1521" w:rsidRPr="00A3105C" w:rsidRDefault="00C766CA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mas</w:t>
            </w:r>
            <w:proofErr w:type="spellEnd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National and </w:t>
            </w:r>
            <w:proofErr w:type="spellStart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ntão</w:t>
            </w:r>
            <w:proofErr w:type="spellEnd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tate Parks, </w:t>
            </w:r>
            <w:proofErr w:type="spellStart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ntanal</w:t>
            </w:r>
            <w:proofErr w:type="spellEnd"/>
            <w:r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r w:rsidR="006E1521" w:rsidRPr="00A310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razil</w:t>
            </w:r>
          </w:p>
        </w:tc>
        <w:tc>
          <w:tcPr>
            <w:tcW w:w="2126" w:type="dxa"/>
          </w:tcPr>
          <w:p w:rsidR="006E1521" w:rsidRPr="0091678F" w:rsidRDefault="006E1521" w:rsidP="005D04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41 (34-48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A5108E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Curi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0</w:t>
            </w:r>
          </w:p>
        </w:tc>
        <w:tc>
          <w:tcPr>
            <w:tcW w:w="4710" w:type="dxa"/>
          </w:tcPr>
          <w:p w:rsidR="006E1521" w:rsidRPr="00A5108E" w:rsidRDefault="00D76CF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inas Gerais, </w:t>
            </w:r>
            <w:proofErr w:type="spellStart"/>
            <w:proofErr w:type="gram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  <w:proofErr w:type="gramEnd"/>
          </w:p>
        </w:tc>
        <w:tc>
          <w:tcPr>
            <w:tcW w:w="2126" w:type="dxa"/>
          </w:tcPr>
          <w:p w:rsidR="006E1521" w:rsidRPr="0091678F" w:rsidRDefault="006E1521" w:rsidP="005D04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66 (54-76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A5108E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Nava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08</w:t>
            </w:r>
          </w:p>
        </w:tc>
        <w:tc>
          <w:tcPr>
            <w:tcW w:w="4710" w:type="dxa"/>
          </w:tcPr>
          <w:p w:rsidR="006E1521" w:rsidRPr="00A5108E" w:rsidRDefault="00A3105C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ão Paulo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ato Grosso do Sul, </w:t>
            </w:r>
            <w:proofErr w:type="spellStart"/>
            <w:proofErr w:type="gram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  <w:proofErr w:type="gramEnd"/>
          </w:p>
        </w:tc>
        <w:tc>
          <w:tcPr>
            <w:tcW w:w="2126" w:type="dxa"/>
          </w:tcPr>
          <w:p w:rsidR="006E1521" w:rsidRPr="0091678F" w:rsidRDefault="006E1521" w:rsidP="005D04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41 (32-50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A5108E" w:rsidRDefault="006E1521" w:rsidP="00171D6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Lúcio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14</w:t>
            </w:r>
          </w:p>
        </w:tc>
        <w:tc>
          <w:tcPr>
            <w:tcW w:w="4710" w:type="dxa"/>
          </w:tcPr>
          <w:p w:rsidR="006E1521" w:rsidRPr="00A5108E" w:rsidRDefault="00174D24" w:rsidP="00171D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aranhuns, Pernambuco, </w:t>
            </w:r>
            <w:proofErr w:type="spellStart"/>
            <w:proofErr w:type="gram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  <w:proofErr w:type="gramEnd"/>
          </w:p>
        </w:tc>
        <w:tc>
          <w:tcPr>
            <w:tcW w:w="2126" w:type="dxa"/>
          </w:tcPr>
          <w:p w:rsidR="006E1521" w:rsidRPr="0091678F" w:rsidRDefault="006E1521" w:rsidP="00171D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90 (83-95)</w:t>
            </w:r>
          </w:p>
        </w:tc>
        <w:tc>
          <w:tcPr>
            <w:tcW w:w="2693" w:type="dxa"/>
            <w:vMerge/>
          </w:tcPr>
          <w:p w:rsidR="006E1521" w:rsidRPr="00A5108E" w:rsidRDefault="006E1521" w:rsidP="00171D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171D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E1521" w:rsidRPr="00A5108E" w:rsidTr="00394EA7">
        <w:trPr>
          <w:jc w:val="center"/>
        </w:trPr>
        <w:tc>
          <w:tcPr>
            <w:tcW w:w="2660" w:type="dxa"/>
          </w:tcPr>
          <w:p w:rsidR="006E1521" w:rsidRPr="00A5108E" w:rsidRDefault="006E1521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Dezengrini</w:t>
            </w:r>
            <w:proofErr w:type="spell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 w:rsidRPr="00A5108E">
              <w:rPr>
                <w:rFonts w:ascii="Times New Roman" w:hAnsi="Times New Roman" w:cs="Times New Roman"/>
                <w:sz w:val="21"/>
                <w:szCs w:val="21"/>
              </w:rPr>
              <w:t xml:space="preserve"> al 2007</w:t>
            </w:r>
          </w:p>
        </w:tc>
        <w:tc>
          <w:tcPr>
            <w:tcW w:w="4710" w:type="dxa"/>
          </w:tcPr>
          <w:p w:rsidR="006E1521" w:rsidRPr="00A5108E" w:rsidRDefault="00D76CF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anta Maria, Rio Grande do Sul, </w:t>
            </w:r>
            <w:proofErr w:type="spellStart"/>
            <w:proofErr w:type="gramStart"/>
            <w:r w:rsidR="006E1521" w:rsidRPr="00A5108E">
              <w:rPr>
                <w:rFonts w:ascii="Times New Roman" w:hAnsi="Times New Roman" w:cs="Times New Roman"/>
                <w:sz w:val="21"/>
                <w:szCs w:val="21"/>
              </w:rPr>
              <w:t>Brazil</w:t>
            </w:r>
            <w:proofErr w:type="spellEnd"/>
            <w:proofErr w:type="gramEnd"/>
          </w:p>
        </w:tc>
        <w:tc>
          <w:tcPr>
            <w:tcW w:w="2126" w:type="dxa"/>
          </w:tcPr>
          <w:p w:rsidR="006E1521" w:rsidRPr="0091678F" w:rsidRDefault="006E1521" w:rsidP="005D04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27 (24-30)</w:t>
            </w:r>
          </w:p>
        </w:tc>
        <w:tc>
          <w:tcPr>
            <w:tcW w:w="2693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  <w:vMerge/>
          </w:tcPr>
          <w:p w:rsidR="006E1521" w:rsidRPr="00A5108E" w:rsidRDefault="006E1521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D04F4" w:rsidRPr="00A5108E" w:rsidTr="00394EA7">
        <w:trPr>
          <w:jc w:val="center"/>
        </w:trPr>
        <w:tc>
          <w:tcPr>
            <w:tcW w:w="2660" w:type="dxa"/>
          </w:tcPr>
          <w:p w:rsidR="005D04F4" w:rsidRDefault="005D04F4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Lava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l 2015</w:t>
            </w:r>
          </w:p>
        </w:tc>
        <w:tc>
          <w:tcPr>
            <w:tcW w:w="4710" w:type="dxa"/>
          </w:tcPr>
          <w:p w:rsidR="005D04F4" w:rsidRDefault="00B46258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aliforni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Arizona, Colorado, Florida, Indiana,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ennsylvani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Virginia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outh Carolina, </w:t>
            </w:r>
            <w:proofErr w:type="gramStart"/>
            <w:r w:rsidR="005D04F4">
              <w:rPr>
                <w:rFonts w:ascii="Times New Roman" w:hAnsi="Times New Roman" w:cs="Times New Roman"/>
                <w:sz w:val="21"/>
                <w:szCs w:val="21"/>
              </w:rPr>
              <w:t>USA</w:t>
            </w:r>
            <w:proofErr w:type="gramEnd"/>
          </w:p>
        </w:tc>
        <w:tc>
          <w:tcPr>
            <w:tcW w:w="2126" w:type="dxa"/>
          </w:tcPr>
          <w:p w:rsidR="005D04F4" w:rsidRPr="0091678F" w:rsidRDefault="005D04F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proofErr w:type="gramEnd"/>
            <w:r w:rsidRPr="0091678F">
              <w:rPr>
                <w:rFonts w:ascii="Times New Roman" w:hAnsi="Times New Roman" w:cs="Times New Roman"/>
                <w:sz w:val="21"/>
                <w:szCs w:val="21"/>
              </w:rPr>
              <w:t xml:space="preserve"> (5-10)</w:t>
            </w:r>
          </w:p>
        </w:tc>
        <w:tc>
          <w:tcPr>
            <w:tcW w:w="2693" w:type="dxa"/>
          </w:tcPr>
          <w:p w:rsidR="005D04F4" w:rsidRPr="00A5108E" w:rsidRDefault="005D04F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</w:tcPr>
          <w:p w:rsidR="005D04F4" w:rsidRPr="00A5108E" w:rsidRDefault="00B01A9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/503</w:t>
            </w:r>
          </w:p>
        </w:tc>
      </w:tr>
      <w:tr w:rsidR="005D04F4" w:rsidRPr="00A5108E" w:rsidTr="00394EA7">
        <w:trPr>
          <w:jc w:val="center"/>
        </w:trPr>
        <w:tc>
          <w:tcPr>
            <w:tcW w:w="2660" w:type="dxa"/>
          </w:tcPr>
          <w:p w:rsidR="005D04F4" w:rsidRDefault="005D04F4" w:rsidP="00A5108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Fung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l 2014</w:t>
            </w:r>
          </w:p>
        </w:tc>
        <w:tc>
          <w:tcPr>
            <w:tcW w:w="4710" w:type="dxa"/>
          </w:tcPr>
          <w:p w:rsidR="005D04F4" w:rsidRDefault="00217746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Lagarter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Grande,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La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ava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Los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ule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proofErr w:type="gramStart"/>
            <w:r w:rsidR="005D04F4">
              <w:rPr>
                <w:rFonts w:ascii="Times New Roman" w:hAnsi="Times New Roman" w:cs="Times New Roman"/>
                <w:sz w:val="21"/>
                <w:szCs w:val="21"/>
              </w:rPr>
              <w:t>Panama</w:t>
            </w:r>
            <w:proofErr w:type="spellEnd"/>
            <w:proofErr w:type="gramEnd"/>
          </w:p>
        </w:tc>
        <w:tc>
          <w:tcPr>
            <w:tcW w:w="2126" w:type="dxa"/>
          </w:tcPr>
          <w:p w:rsidR="005D04F4" w:rsidRPr="0091678F" w:rsidRDefault="005D04F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1678F">
              <w:rPr>
                <w:rFonts w:ascii="Times New Roman" w:hAnsi="Times New Roman" w:cs="Times New Roman"/>
                <w:sz w:val="21"/>
                <w:szCs w:val="21"/>
              </w:rPr>
              <w:t>62 (50-72)</w:t>
            </w:r>
          </w:p>
        </w:tc>
        <w:tc>
          <w:tcPr>
            <w:tcW w:w="2693" w:type="dxa"/>
          </w:tcPr>
          <w:p w:rsidR="005D04F4" w:rsidRPr="00A5108E" w:rsidRDefault="005D04F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4" w:type="dxa"/>
          </w:tcPr>
          <w:p w:rsidR="005D04F4" w:rsidRPr="00A5108E" w:rsidRDefault="00B01A94" w:rsidP="00A510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/78</w:t>
            </w:r>
          </w:p>
        </w:tc>
      </w:tr>
    </w:tbl>
    <w:p w:rsidR="00A5108E" w:rsidRPr="00A5108E" w:rsidRDefault="00A5108E" w:rsidP="00A5108E">
      <w:pPr>
        <w:spacing w:after="0" w:line="240" w:lineRule="auto"/>
        <w:rPr>
          <w:rFonts w:ascii="Times New Roman" w:hAnsi="Times New Roman" w:cs="Times New Roman"/>
          <w:sz w:val="20"/>
        </w:rPr>
      </w:pPr>
    </w:p>
    <w:sectPr w:rsidR="00A5108E" w:rsidRPr="00A5108E" w:rsidSect="00B13D4F">
      <w:pgSz w:w="16838" w:h="11906" w:orient="landscape"/>
      <w:pgMar w:top="1560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79D0" w:rsidRDefault="00D579D0" w:rsidP="00A5108E">
      <w:pPr>
        <w:spacing w:after="0" w:line="240" w:lineRule="auto"/>
      </w:pPr>
      <w:r>
        <w:separator/>
      </w:r>
    </w:p>
  </w:endnote>
  <w:endnote w:type="continuationSeparator" w:id="0">
    <w:p w:rsidR="00D579D0" w:rsidRDefault="00D579D0" w:rsidP="00A51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79D0" w:rsidRDefault="00D579D0" w:rsidP="00A5108E">
      <w:pPr>
        <w:spacing w:after="0" w:line="240" w:lineRule="auto"/>
      </w:pPr>
      <w:r>
        <w:separator/>
      </w:r>
    </w:p>
  </w:footnote>
  <w:footnote w:type="continuationSeparator" w:id="0">
    <w:p w:rsidR="00D579D0" w:rsidRDefault="00D579D0" w:rsidP="00A510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08E"/>
    <w:rsid w:val="00080526"/>
    <w:rsid w:val="000E5586"/>
    <w:rsid w:val="001340E8"/>
    <w:rsid w:val="001564A3"/>
    <w:rsid w:val="00174D24"/>
    <w:rsid w:val="002163BC"/>
    <w:rsid w:val="00217746"/>
    <w:rsid w:val="00252480"/>
    <w:rsid w:val="002C3F63"/>
    <w:rsid w:val="00300981"/>
    <w:rsid w:val="00331C10"/>
    <w:rsid w:val="00394EA7"/>
    <w:rsid w:val="003A5724"/>
    <w:rsid w:val="003C0389"/>
    <w:rsid w:val="003C7039"/>
    <w:rsid w:val="00441739"/>
    <w:rsid w:val="0052636A"/>
    <w:rsid w:val="005369FE"/>
    <w:rsid w:val="00537177"/>
    <w:rsid w:val="00586177"/>
    <w:rsid w:val="00590E5A"/>
    <w:rsid w:val="005D04F4"/>
    <w:rsid w:val="00686055"/>
    <w:rsid w:val="006E1521"/>
    <w:rsid w:val="007967CE"/>
    <w:rsid w:val="0081325B"/>
    <w:rsid w:val="00837B88"/>
    <w:rsid w:val="008638CE"/>
    <w:rsid w:val="008E3576"/>
    <w:rsid w:val="0091678F"/>
    <w:rsid w:val="00944F63"/>
    <w:rsid w:val="00A3105C"/>
    <w:rsid w:val="00A438ED"/>
    <w:rsid w:val="00A4791C"/>
    <w:rsid w:val="00A5108E"/>
    <w:rsid w:val="00AE6F2D"/>
    <w:rsid w:val="00B01A94"/>
    <w:rsid w:val="00B13D4F"/>
    <w:rsid w:val="00B369D9"/>
    <w:rsid w:val="00B41A4D"/>
    <w:rsid w:val="00B46258"/>
    <w:rsid w:val="00B856B5"/>
    <w:rsid w:val="00B923E3"/>
    <w:rsid w:val="00BC002B"/>
    <w:rsid w:val="00C45557"/>
    <w:rsid w:val="00C62300"/>
    <w:rsid w:val="00C73490"/>
    <w:rsid w:val="00C766CA"/>
    <w:rsid w:val="00CD02FB"/>
    <w:rsid w:val="00D579D0"/>
    <w:rsid w:val="00D60889"/>
    <w:rsid w:val="00D76CF4"/>
    <w:rsid w:val="00DB3397"/>
    <w:rsid w:val="00E17270"/>
    <w:rsid w:val="00E27BB2"/>
    <w:rsid w:val="00E7697A"/>
    <w:rsid w:val="00ED718F"/>
    <w:rsid w:val="00EE4137"/>
    <w:rsid w:val="00EF3784"/>
    <w:rsid w:val="00F06CB9"/>
    <w:rsid w:val="00F21F8A"/>
    <w:rsid w:val="00FB14AE"/>
    <w:rsid w:val="00FB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51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A510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5108E"/>
  </w:style>
  <w:style w:type="paragraph" w:styleId="Rodap">
    <w:name w:val="footer"/>
    <w:basedOn w:val="Normal"/>
    <w:link w:val="RodapChar"/>
    <w:uiPriority w:val="99"/>
    <w:unhideWhenUsed/>
    <w:rsid w:val="00A510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510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51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A510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5108E"/>
  </w:style>
  <w:style w:type="paragraph" w:styleId="Rodap">
    <w:name w:val="footer"/>
    <w:basedOn w:val="Normal"/>
    <w:link w:val="RodapChar"/>
    <w:uiPriority w:val="99"/>
    <w:unhideWhenUsed/>
    <w:rsid w:val="00A510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51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9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4-30T21:53:00Z</dcterms:created>
  <dcterms:modified xsi:type="dcterms:W3CDTF">2019-04-30T21:53:00Z</dcterms:modified>
</cp:coreProperties>
</file>